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E6343D" w14:textId="77777777" w:rsidR="00565908" w:rsidRDefault="00000000">
      <w:pPr>
        <w:pStyle w:val="SupplementaryMaterial"/>
        <w:widowControl/>
        <w:suppressLineNumbers/>
        <w:spacing w:before="240"/>
        <w:contextualSpacing w:val="0"/>
        <w:rPr>
          <w:rFonts w:ascii="Times New Roman" w:eastAsiaTheme="minorHAnsi" w:hAnsi="Times New Roman" w:cs="Times New Roman"/>
          <w:b/>
          <w:i w:val="0"/>
          <w:iCs/>
          <w:spacing w:val="0"/>
          <w:kern w:val="0"/>
          <w:sz w:val="32"/>
          <w:szCs w:val="32"/>
        </w:rPr>
      </w:pPr>
      <w:r>
        <w:rPr>
          <w:rFonts w:ascii="Times New Roman" w:eastAsiaTheme="minorHAnsi" w:hAnsi="Times New Roman" w:cs="Times New Roman"/>
          <w:b/>
          <w:i w:val="0"/>
          <w:iCs/>
          <w:spacing w:val="0"/>
          <w:kern w:val="0"/>
          <w:sz w:val="32"/>
          <w:szCs w:val="32"/>
          <w:lang w:eastAsia="en-US"/>
        </w:rPr>
        <w:t>Supplementary Material</w:t>
      </w:r>
      <w:r>
        <w:rPr>
          <w:rFonts w:ascii="Times New Roman" w:eastAsiaTheme="minorHAnsi" w:hAnsi="Times New Roman" w:cs="Times New Roman" w:hint="eastAsia"/>
          <w:b/>
          <w:i w:val="0"/>
          <w:iCs/>
          <w:spacing w:val="0"/>
          <w:kern w:val="0"/>
          <w:sz w:val="32"/>
          <w:szCs w:val="32"/>
        </w:rPr>
        <w:t>s</w:t>
      </w:r>
    </w:p>
    <w:p w14:paraId="386ECC7F" w14:textId="77777777" w:rsidR="00565908" w:rsidRDefault="00565908">
      <w:pPr>
        <w:rPr>
          <w:rFonts w:ascii="Times New Roman" w:hAnsi="Times New Roman"/>
          <w:b/>
          <w:bCs/>
        </w:rPr>
      </w:pPr>
    </w:p>
    <w:p w14:paraId="0DA7F0CB" w14:textId="77777777" w:rsidR="00565908" w:rsidRDefault="00000000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</w:t>
      </w:r>
      <w:r>
        <w:rPr>
          <w:rFonts w:ascii="Times New Roman" w:hAnsi="Times New Roman" w:hint="eastAsia"/>
          <w:b/>
          <w:bCs/>
          <w:sz w:val="24"/>
        </w:rPr>
        <w:t>Table S</w:t>
      </w:r>
      <w:r>
        <w:rPr>
          <w:rFonts w:ascii="Times New Roman" w:hAnsi="Times New Roman"/>
          <w:b/>
          <w:bCs/>
          <w:sz w:val="24"/>
        </w:rPr>
        <w:t>1</w:t>
      </w:r>
      <w:r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The detailed search strategy.</w:t>
      </w:r>
    </w:p>
    <w:p w14:paraId="7ECD4840" w14:textId="77777777" w:rsidR="00565908" w:rsidRDefault="00000000">
      <w:pPr>
        <w:spacing w:line="240" w:lineRule="atLeast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Coverage: from the inception to October 22, 2024</w:t>
      </w:r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993"/>
        <w:gridCol w:w="11259"/>
      </w:tblGrid>
      <w:tr w:rsidR="00565908" w14:paraId="224A17CF" w14:textId="77777777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2459BB68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1775DE0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0"/>
                <w:szCs w:val="20"/>
              </w:rPr>
              <w:t>Result</w:t>
            </w:r>
          </w:p>
        </w:tc>
        <w:tc>
          <w:tcPr>
            <w:tcW w:w="11259" w:type="dxa"/>
            <w:tcBorders>
              <w:bottom w:val="single" w:sz="4" w:space="0" w:color="auto"/>
            </w:tcBorders>
            <w:vAlign w:val="center"/>
          </w:tcPr>
          <w:p w14:paraId="7B590CB9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0"/>
                <w:szCs w:val="20"/>
              </w:rPr>
              <w:t>Search strings</w:t>
            </w:r>
          </w:p>
        </w:tc>
      </w:tr>
      <w:tr w:rsidR="00565908" w14:paraId="6E26A3CD" w14:textId="77777777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0F802AC2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2F4FDB0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479</w:t>
            </w:r>
          </w:p>
        </w:tc>
        <w:tc>
          <w:tcPr>
            <w:tcW w:w="11259" w:type="dxa"/>
            <w:tcBorders>
              <w:top w:val="single" w:sz="4" w:space="0" w:color="auto"/>
            </w:tcBorders>
            <w:vAlign w:val="center"/>
          </w:tcPr>
          <w:p w14:paraId="4BB51F08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(COVID 19[mesh Terms]) OR (2019 </w:t>
            </w:r>
            <w:proofErr w:type="spellStart"/>
            <w:proofErr w:type="gramStart"/>
            <w:r>
              <w:rPr>
                <w:rFonts w:ascii="Times New Roman" w:hAnsi="Times New Roman" w:hint="eastAsia"/>
                <w:sz w:val="20"/>
                <w:szCs w:val="20"/>
              </w:rPr>
              <w:t>ncov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mesh Terms]) OR (SARS-cov-2[mesh Terms]) OR (2019 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ncov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Disease)) OR (Coronavirus)) OR (Coronavirus Infections)) OR (COVID 19 Virus Disease)) OR (Disease, COVID-19 Virus)) OR (SARS Coronavirus 2 Infection) OR (COVID 19 Virus Infection)) OR (COVID 19 Pandemic)</w:t>
            </w:r>
          </w:p>
          <w:p w14:paraId="7E74446D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ND</w:t>
            </w:r>
          </w:p>
          <w:p w14:paraId="4D721796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HIV [mesh Terms]) OR (HIV Infections [mesh Terms]) OR (Human Immunodeficiency Virus) OR (Immunodeficiency Virus, Human) OR (Viruses, Human Immunodeficiency) OR (AIDS Virus) OR (Acquired Immunodeficiency Syndrome Virus) OR (PLWH)) OR (HIV-1)) OR (HIV-2)</w:t>
            </w:r>
          </w:p>
          <w:p w14:paraId="2CFFB76D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ND</w:t>
            </w:r>
          </w:p>
          <w:p w14:paraId="692C9395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vaccines [mesh Terms]) OR (vaccination [mesh Terms]) OR (Vaccine)</w:t>
            </w:r>
          </w:p>
        </w:tc>
      </w:tr>
      <w:tr w:rsidR="00565908" w14:paraId="0D32AC87" w14:textId="77777777">
        <w:tc>
          <w:tcPr>
            <w:tcW w:w="1696" w:type="dxa"/>
            <w:vAlign w:val="center"/>
          </w:tcPr>
          <w:p w14:paraId="5B66E628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hint="eastAsia"/>
                <w:sz w:val="20"/>
                <w:szCs w:val="20"/>
              </w:rPr>
              <w:t>EMBASE</w:t>
            </w:r>
          </w:p>
        </w:tc>
        <w:tc>
          <w:tcPr>
            <w:tcW w:w="993" w:type="dxa"/>
            <w:vAlign w:val="center"/>
          </w:tcPr>
          <w:p w14:paraId="159881F2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745</w:t>
            </w:r>
          </w:p>
        </w:tc>
        <w:tc>
          <w:tcPr>
            <w:tcW w:w="11259" w:type="dxa"/>
            <w:vAlign w:val="center"/>
          </w:tcPr>
          <w:p w14:paraId="16BDEC98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#1. 'Covid 19'/exp OR 'sars-cov-2'/exp OR 'coronavirus infection'/exp OR '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coronavirinae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>'/exp OR 'coronavirus disease 2019'/exp OR 'severe acute respiratory syndrome coronavirus 2'/exp OR '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coronavirinae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>' OR 'coronavirus infection' OR 'coronavirus disease 2019' OR 'severe acute respiratory syndrome coronavirus 2' OR '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sars-cov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>*' OR '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coronavir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>*' OR 'covid*'</w:t>
            </w:r>
          </w:p>
          <w:p w14:paraId="0F2A483B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#2. '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Hiv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infections'/exp OR '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hiv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>'/exp OR 'human immunodeficiency virus infection'/exp OR 'immunodeficiency virus'/exp OR '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hiv</w:t>
            </w:r>
            <w:proofErr w:type="spellEnd"/>
            <w:proofErr w:type="gramStart"/>
            <w:r>
              <w:rPr>
                <w:rFonts w:ascii="Times New Roman" w:hAnsi="Times New Roman" w:hint="eastAsia"/>
                <w:sz w:val="20"/>
                <w:szCs w:val="20"/>
              </w:rPr>
              <w:t>':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ti</w:t>
            </w:r>
            <w:proofErr w:type="spellEnd"/>
            <w:proofErr w:type="gramEnd"/>
            <w:r>
              <w:rPr>
                <w:rFonts w:ascii="Times New Roman" w:hAnsi="Times New Roman" w:hint="eastAsia"/>
                <w:sz w:val="20"/>
                <w:szCs w:val="20"/>
              </w:rPr>
              <w:t>, ab OR 'human immunodeficiency virus</w:t>
            </w:r>
            <w:proofErr w:type="gramStart"/>
            <w:r>
              <w:rPr>
                <w:rFonts w:ascii="Times New Roman" w:hAnsi="Times New Roman" w:hint="eastAsia"/>
                <w:sz w:val="20"/>
                <w:szCs w:val="20"/>
              </w:rPr>
              <w:t>':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ti</w:t>
            </w:r>
            <w:proofErr w:type="spellEnd"/>
            <w:proofErr w:type="gramEnd"/>
            <w:r>
              <w:rPr>
                <w:rFonts w:ascii="Times New Roman" w:hAnsi="Times New Roman" w:hint="eastAsia"/>
                <w:sz w:val="20"/>
                <w:szCs w:val="20"/>
              </w:rPr>
              <w:t>, ab OR 'human immuno-deficiency virus</w:t>
            </w:r>
            <w:proofErr w:type="gramStart"/>
            <w:r>
              <w:rPr>
                <w:rFonts w:ascii="Times New Roman" w:hAnsi="Times New Roman" w:hint="eastAsia"/>
                <w:sz w:val="20"/>
                <w:szCs w:val="20"/>
              </w:rPr>
              <w:t>':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ti</w:t>
            </w:r>
            <w:proofErr w:type="spellEnd"/>
            <w:proofErr w:type="gramEnd"/>
            <w:r>
              <w:rPr>
                <w:rFonts w:ascii="Times New Roman" w:hAnsi="Times New Roman" w:hint="eastAsia"/>
                <w:sz w:val="20"/>
                <w:szCs w:val="20"/>
              </w:rPr>
              <w:t>, ab OR 'human immune-deficiency virus</w:t>
            </w:r>
            <w:proofErr w:type="gramStart"/>
            <w:r>
              <w:rPr>
                <w:rFonts w:ascii="Times New Roman" w:hAnsi="Times New Roman" w:hint="eastAsia"/>
                <w:sz w:val="20"/>
                <w:szCs w:val="20"/>
              </w:rPr>
              <w:t>':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ti</w:t>
            </w:r>
            <w:proofErr w:type="spellEnd"/>
            <w:proofErr w:type="gramEnd"/>
            <w:r>
              <w:rPr>
                <w:rFonts w:ascii="Times New Roman" w:hAnsi="Times New Roman" w:hint="eastAsia"/>
                <w:sz w:val="20"/>
                <w:szCs w:val="20"/>
              </w:rPr>
              <w:t>, ab OR 'acquired immune-deficiency syndrome</w:t>
            </w:r>
            <w:proofErr w:type="gramStart"/>
            <w:r>
              <w:rPr>
                <w:rFonts w:ascii="Times New Roman" w:hAnsi="Times New Roman" w:hint="eastAsia"/>
                <w:sz w:val="20"/>
                <w:szCs w:val="20"/>
              </w:rPr>
              <w:t>':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ti</w:t>
            </w:r>
            <w:proofErr w:type="spellEnd"/>
            <w:proofErr w:type="gramEnd"/>
            <w:r>
              <w:rPr>
                <w:rFonts w:ascii="Times New Roman" w:hAnsi="Times New Roman" w:hint="eastAsia"/>
                <w:sz w:val="20"/>
                <w:szCs w:val="20"/>
              </w:rPr>
              <w:t>, ab OR 'acquired immunodeficiency syndrome</w:t>
            </w:r>
            <w:proofErr w:type="gramStart"/>
            <w:r>
              <w:rPr>
                <w:rFonts w:ascii="Times New Roman" w:hAnsi="Times New Roman" w:hint="eastAsia"/>
                <w:sz w:val="20"/>
                <w:szCs w:val="20"/>
              </w:rPr>
              <w:t>':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ti</w:t>
            </w:r>
            <w:proofErr w:type="spellEnd"/>
            <w:proofErr w:type="gramEnd"/>
            <w:r>
              <w:rPr>
                <w:rFonts w:ascii="Times New Roman" w:hAnsi="Times New Roman" w:hint="eastAsia"/>
                <w:sz w:val="20"/>
                <w:szCs w:val="20"/>
              </w:rPr>
              <w:t>, ab OR '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plwh</w:t>
            </w:r>
            <w:proofErr w:type="spellEnd"/>
            <w:proofErr w:type="gramStart"/>
            <w:r>
              <w:rPr>
                <w:rFonts w:ascii="Times New Roman" w:hAnsi="Times New Roman" w:hint="eastAsia"/>
                <w:sz w:val="20"/>
                <w:szCs w:val="20"/>
              </w:rPr>
              <w:t>':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ti</w:t>
            </w:r>
            <w:proofErr w:type="spellEnd"/>
            <w:proofErr w:type="gramEnd"/>
            <w:r>
              <w:rPr>
                <w:rFonts w:ascii="Times New Roman" w:hAnsi="Times New Roman" w:hint="eastAsia"/>
                <w:sz w:val="20"/>
                <w:szCs w:val="20"/>
              </w:rPr>
              <w:t>, ab</w:t>
            </w:r>
          </w:p>
          <w:p w14:paraId="6421BE12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#3. 'Vaccination'/exp OR 'vaccine'/exp OR 'vaccine*'</w:t>
            </w:r>
          </w:p>
          <w:p w14:paraId="7D85B30B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#4. #1 AND #2 AND #3</w:t>
            </w:r>
          </w:p>
        </w:tc>
      </w:tr>
      <w:tr w:rsidR="00565908" w14:paraId="275B3AA7" w14:textId="77777777">
        <w:tc>
          <w:tcPr>
            <w:tcW w:w="1696" w:type="dxa"/>
            <w:vAlign w:val="center"/>
          </w:tcPr>
          <w:p w14:paraId="6C117083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ochrane Library</w:t>
            </w:r>
          </w:p>
        </w:tc>
        <w:tc>
          <w:tcPr>
            <w:tcW w:w="993" w:type="dxa"/>
            <w:vAlign w:val="center"/>
          </w:tcPr>
          <w:p w14:paraId="741637A4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67</w:t>
            </w:r>
          </w:p>
        </w:tc>
        <w:tc>
          <w:tcPr>
            <w:tcW w:w="11259" w:type="dxa"/>
            <w:vAlign w:val="center"/>
          </w:tcPr>
          <w:p w14:paraId="136177B5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#1 mesh descriptor: [COVID-19] explode all trees</w:t>
            </w:r>
          </w:p>
          <w:p w14:paraId="1D3A083D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lastRenderedPageBreak/>
              <w:t>#2 mesh descriptor: [SARS-cov-2] explode all trees</w:t>
            </w:r>
          </w:p>
          <w:p w14:paraId="565AC973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#3 #1 or #2</w:t>
            </w:r>
          </w:p>
          <w:p w14:paraId="73EF30F1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#4 (2019 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ncov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or 2019 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ncov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Disease or Coronavirus or Coronavirus Infections or COVID 19 Virus Disease or Disease, COVID-19 Virus or SARS Coronavirus 2 Infection or COVID 19 Virus Infection or COVID 19 Pandemic</w:t>
            </w:r>
            <w:proofErr w:type="gramStart"/>
            <w:r>
              <w:rPr>
                <w:rFonts w:ascii="Times New Roman" w:hAnsi="Times New Roman" w:hint="eastAsia"/>
                <w:sz w:val="20"/>
                <w:szCs w:val="20"/>
              </w:rPr>
              <w:t>):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ti</w:t>
            </w:r>
            <w:proofErr w:type="spellEnd"/>
            <w:proofErr w:type="gramEnd"/>
            <w:r>
              <w:rPr>
                <w:rFonts w:ascii="Times New Roman" w:hAnsi="Times New Roman" w:hint="eastAsia"/>
                <w:sz w:val="20"/>
                <w:szCs w:val="20"/>
              </w:rPr>
              <w:t>, ab, kw (Word variations have been searched)</w:t>
            </w:r>
          </w:p>
          <w:p w14:paraId="3A358A88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#5 #3 or #4</w:t>
            </w:r>
          </w:p>
          <w:p w14:paraId="33105C59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#6 mesh descriptor: [HIV] explode all trees</w:t>
            </w:r>
          </w:p>
          <w:p w14:paraId="15B38D1D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#7 mesh descriptor: [HIV Infections] explode all trees</w:t>
            </w:r>
          </w:p>
          <w:p w14:paraId="24394FA7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#8 #6 or #7</w:t>
            </w:r>
          </w:p>
          <w:p w14:paraId="45B18366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#9 (Human Immunodeficiency Virus or Immunodeficiency Virus, Human or Viruses, Human Immunodeficiency or AIDS Virus or Acquired Immunodeficiency Syndrome Virus or PLWH or HIV-1 or HIV-2): 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ti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>, ab, kw (Word variations have been searched)</w:t>
            </w:r>
          </w:p>
          <w:p w14:paraId="460AAFB4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#10 #8 or #9</w:t>
            </w:r>
          </w:p>
          <w:p w14:paraId="23036974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#11 mesh descriptor: [Vaccines] explode all trees</w:t>
            </w:r>
          </w:p>
          <w:p w14:paraId="54F1518B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#12 mesh descriptor: [Vaccination] explode all trees</w:t>
            </w:r>
          </w:p>
          <w:p w14:paraId="48D2297F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#13 #11 or #12</w:t>
            </w:r>
          </w:p>
          <w:p w14:paraId="418ECB79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#14 (Vaccine): 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ti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>, ab, kw (Word variations have been searched)</w:t>
            </w:r>
          </w:p>
          <w:p w14:paraId="1E20AEBC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#15 #13 or #14</w:t>
            </w:r>
          </w:p>
          <w:p w14:paraId="66DC2A9A" w14:textId="77777777" w:rsidR="00565908" w:rsidRDefault="00000000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#16 #5 and #10 and #15</w:t>
            </w:r>
          </w:p>
        </w:tc>
      </w:tr>
    </w:tbl>
    <w:p w14:paraId="71E5D0F0" w14:textId="77777777" w:rsidR="00565908" w:rsidRDefault="00565908">
      <w:pPr>
        <w:spacing w:line="240" w:lineRule="atLeast"/>
        <w:rPr>
          <w:rFonts w:ascii="Times New Roman" w:hAnsi="Times New Roman"/>
          <w:b/>
          <w:bCs/>
          <w:sz w:val="20"/>
          <w:szCs w:val="20"/>
        </w:rPr>
      </w:pPr>
    </w:p>
    <w:p w14:paraId="188D70D7" w14:textId="77777777" w:rsidR="00565908" w:rsidRDefault="00565908">
      <w:pPr>
        <w:rPr>
          <w:rFonts w:ascii="Times New Roman" w:hAnsi="Times New Roman"/>
        </w:rPr>
      </w:pPr>
    </w:p>
    <w:p w14:paraId="052EA015" w14:textId="77777777" w:rsidR="00565908" w:rsidRDefault="00565908">
      <w:pPr>
        <w:rPr>
          <w:rFonts w:ascii="Times New Roman" w:hAnsi="Times New Roman"/>
        </w:rPr>
      </w:pPr>
    </w:p>
    <w:p w14:paraId="68BFED0A" w14:textId="77777777" w:rsidR="00565908" w:rsidRDefault="00565908">
      <w:pPr>
        <w:rPr>
          <w:rFonts w:ascii="Times New Roman" w:hAnsi="Times New Roman"/>
        </w:rPr>
      </w:pPr>
    </w:p>
    <w:p w14:paraId="25F5874E" w14:textId="77777777" w:rsidR="00565908" w:rsidRDefault="00565908">
      <w:pPr>
        <w:rPr>
          <w:rFonts w:ascii="Times New Roman" w:hAnsi="Times New Roman"/>
        </w:rPr>
      </w:pPr>
    </w:p>
    <w:p w14:paraId="575479AD" w14:textId="77777777" w:rsidR="00565908" w:rsidRDefault="00565908">
      <w:pPr>
        <w:rPr>
          <w:rFonts w:ascii="Times New Roman" w:hAnsi="Times New Roman"/>
        </w:rPr>
      </w:pPr>
    </w:p>
    <w:p w14:paraId="5ECCC07B" w14:textId="77777777" w:rsidR="00565908" w:rsidRDefault="00565908">
      <w:pPr>
        <w:rPr>
          <w:rFonts w:ascii="Times New Roman" w:hAnsi="Times New Roman"/>
        </w:rPr>
      </w:pPr>
    </w:p>
    <w:p w14:paraId="70011854" w14:textId="77777777" w:rsidR="00565908" w:rsidRDefault="00565908">
      <w:pPr>
        <w:rPr>
          <w:rFonts w:ascii="Times New Roman" w:hAnsi="Times New Roman"/>
        </w:rPr>
      </w:pPr>
    </w:p>
    <w:p w14:paraId="750F5310" w14:textId="77777777" w:rsidR="00565908" w:rsidRDefault="00000000">
      <w:pPr>
        <w:spacing w:line="240" w:lineRule="atLeas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>Supplementary Table S</w:t>
      </w:r>
      <w:r>
        <w:rPr>
          <w:rFonts w:ascii="Times New Roman" w:hAnsi="Times New Roman" w:hint="eastAsia"/>
          <w:b/>
          <w:bCs/>
          <w:sz w:val="24"/>
        </w:rPr>
        <w:t>2.</w:t>
      </w:r>
      <w:r>
        <w:rPr>
          <w:rFonts w:ascii="Times New Roman" w:hAnsi="Times New Roman"/>
          <w:b/>
          <w:bCs/>
          <w:sz w:val="24"/>
        </w:rPr>
        <w:t xml:space="preserve"> Characteristics of included studies.</w:t>
      </w:r>
    </w:p>
    <w:tbl>
      <w:tblPr>
        <w:tblpPr w:leftFromText="180" w:rightFromText="180" w:vertAnchor="text" w:horzAnchor="page" w:tblpX="782" w:tblpY="303"/>
        <w:tblOverlap w:val="never"/>
        <w:tblW w:w="15750" w:type="dxa"/>
        <w:tblLayout w:type="fixed"/>
        <w:tblLook w:val="04A0" w:firstRow="1" w:lastRow="0" w:firstColumn="1" w:lastColumn="0" w:noHBand="0" w:noVBand="1"/>
      </w:tblPr>
      <w:tblGrid>
        <w:gridCol w:w="993"/>
        <w:gridCol w:w="687"/>
        <w:gridCol w:w="717"/>
        <w:gridCol w:w="942"/>
        <w:gridCol w:w="644"/>
        <w:gridCol w:w="526"/>
        <w:gridCol w:w="1002"/>
        <w:gridCol w:w="920"/>
        <w:gridCol w:w="552"/>
        <w:gridCol w:w="621"/>
        <w:gridCol w:w="1232"/>
        <w:gridCol w:w="686"/>
        <w:gridCol w:w="1018"/>
        <w:gridCol w:w="943"/>
        <w:gridCol w:w="1436"/>
        <w:gridCol w:w="1114"/>
        <w:gridCol w:w="664"/>
        <w:gridCol w:w="1053"/>
      </w:tblGrid>
      <w:tr w:rsidR="00565908" w14:paraId="75475919" w14:textId="77777777">
        <w:trPr>
          <w:trHeight w:val="792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7F2731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bookmarkStart w:id="0" w:name="_Hlk206518976"/>
            <w:r>
              <w:rPr>
                <w:rFonts w:ascii="Times New Roman" w:eastAsia="等线" w:hAnsi="Times New Roman" w:hint="eastAsia"/>
                <w:b/>
                <w:bCs/>
                <w:kern w:val="0"/>
                <w:sz w:val="18"/>
                <w:szCs w:val="18"/>
              </w:rPr>
              <w:t>Author</w:t>
            </w:r>
          </w:p>
        </w:tc>
        <w:tc>
          <w:tcPr>
            <w:tcW w:w="6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5B3610F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kern w:val="0"/>
                <w:sz w:val="18"/>
                <w:szCs w:val="18"/>
              </w:rPr>
              <w:t>Year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434FAB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kern w:val="0"/>
                <w:sz w:val="18"/>
                <w:szCs w:val="18"/>
              </w:rPr>
              <w:t>Country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3F83206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6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47F457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kern w:val="0"/>
                <w:sz w:val="18"/>
                <w:szCs w:val="18"/>
              </w:rPr>
              <w:t>PWH/n</w:t>
            </w:r>
          </w:p>
        </w:tc>
        <w:tc>
          <w:tcPr>
            <w:tcW w:w="5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199DB7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kern w:val="0"/>
                <w:sz w:val="18"/>
                <w:szCs w:val="18"/>
              </w:rPr>
              <w:t>HC/n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849B1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kern w:val="0"/>
                <w:sz w:val="18"/>
                <w:szCs w:val="18"/>
              </w:rPr>
              <w:t>Age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3F037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kern w:val="0"/>
                <w:sz w:val="18"/>
                <w:szCs w:val="18"/>
              </w:rPr>
              <w:t>Gender F/M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475EAD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kern w:val="0"/>
                <w:sz w:val="18"/>
                <w:szCs w:val="18"/>
              </w:rPr>
              <w:t>Booster vaccine type</w:t>
            </w:r>
          </w:p>
        </w:tc>
        <w:tc>
          <w:tcPr>
            <w:tcW w:w="6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ABE18E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kern w:val="0"/>
                <w:sz w:val="18"/>
                <w:szCs w:val="18"/>
              </w:rPr>
              <w:t>Vaccine dose</w:t>
            </w:r>
          </w:p>
        </w:tc>
        <w:tc>
          <w:tcPr>
            <w:tcW w:w="10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9CF6DD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EE0000"/>
                <w:kern w:val="0"/>
                <w:sz w:val="18"/>
                <w:szCs w:val="18"/>
              </w:rPr>
              <w:t>Days</w:t>
            </w:r>
            <w:r>
              <w:rPr>
                <w:rFonts w:ascii="Times New Roman" w:eastAsia="等线" w:hAnsi="Times New Roman" w:hint="eastAsia"/>
                <w:b/>
                <w:bCs/>
                <w:kern w:val="0"/>
                <w:sz w:val="18"/>
                <w:szCs w:val="18"/>
              </w:rPr>
              <w:t xml:space="preserve"> after vaccination (</w:t>
            </w:r>
            <w:r>
              <w:rPr>
                <w:rFonts w:ascii="Times New Roman" w:eastAsia="等线" w:hAnsi="Times New Roman"/>
                <w:b/>
                <w:bCs/>
                <w:color w:val="EE0000"/>
                <w:kern w:val="0"/>
                <w:sz w:val="18"/>
                <w:szCs w:val="18"/>
              </w:rPr>
              <w:t>median (IQR))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5B5322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kern w:val="0"/>
                <w:sz w:val="18"/>
                <w:szCs w:val="18"/>
              </w:rPr>
              <w:t xml:space="preserve">Interval </w:t>
            </w:r>
            <w:r>
              <w:rPr>
                <w:rFonts w:ascii="Times New Roman" w:eastAsia="等线" w:hAnsi="Times New Roman"/>
                <w:b/>
                <w:bCs/>
                <w:color w:val="EE0000"/>
                <w:kern w:val="0"/>
                <w:sz w:val="18"/>
                <w:szCs w:val="18"/>
              </w:rPr>
              <w:t xml:space="preserve">days </w:t>
            </w:r>
            <w:r>
              <w:rPr>
                <w:rFonts w:ascii="Times New Roman" w:eastAsia="等线" w:hAnsi="Times New Roman" w:hint="eastAsia"/>
                <w:b/>
                <w:bCs/>
                <w:kern w:val="0"/>
                <w:sz w:val="18"/>
                <w:szCs w:val="18"/>
              </w:rPr>
              <w:t xml:space="preserve">between booster and primary vaccination </w:t>
            </w:r>
            <w:r>
              <w:rPr>
                <w:rFonts w:ascii="Times New Roman" w:eastAsia="等线" w:hAnsi="Times New Roman"/>
                <w:b/>
                <w:bCs/>
                <w:color w:val="EE0000"/>
                <w:kern w:val="0"/>
                <w:sz w:val="18"/>
                <w:szCs w:val="18"/>
              </w:rPr>
              <w:t>(median (IQR)</w:t>
            </w:r>
            <w:r>
              <w:rPr>
                <w:rFonts w:ascii="Times New Roman" w:eastAsia="等线" w:hAnsi="Times New Roman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4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3352282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kern w:val="0"/>
                <w:sz w:val="18"/>
                <w:szCs w:val="18"/>
              </w:rPr>
              <w:t>CD4 count (cells/</w:t>
            </w:r>
            <w:r>
              <w:rPr>
                <w:rFonts w:ascii="Times New Roman" w:eastAsia="等线" w:hAnsi="Times New Roman" w:hint="eastAsia"/>
                <w:b/>
                <w:bCs/>
                <w:kern w:val="0"/>
                <w:sz w:val="18"/>
                <w:szCs w:val="18"/>
              </w:rPr>
              <w:t>μ</w:t>
            </w:r>
            <w:r>
              <w:rPr>
                <w:rFonts w:ascii="Times New Roman" w:eastAsia="等线" w:hAnsi="Times New Roman" w:hint="eastAsia"/>
                <w:b/>
                <w:bCs/>
                <w:kern w:val="0"/>
                <w:sz w:val="18"/>
                <w:szCs w:val="18"/>
              </w:rPr>
              <w:t xml:space="preserve">L, median </w:t>
            </w:r>
            <w:proofErr w:type="gramStart"/>
            <w:r>
              <w:rPr>
                <w:rFonts w:ascii="Times New Roman" w:eastAsia="等线" w:hAnsi="Times New Roman" w:hint="eastAsia"/>
                <w:b/>
                <w:bCs/>
                <w:kern w:val="0"/>
                <w:sz w:val="18"/>
                <w:szCs w:val="18"/>
              </w:rPr>
              <w:t>(IQR)</w:t>
            </w:r>
            <w:proofErr w:type="gramEnd"/>
            <w:r>
              <w:rPr>
                <w:rFonts w:ascii="Times New Roman" w:eastAsia="等线" w:hAnsi="Times New Roman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71DA870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kern w:val="0"/>
                <w:sz w:val="18"/>
                <w:szCs w:val="18"/>
              </w:rPr>
              <w:t>CD4+/CD8+ T-cell ratio (median (IQR))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77A055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kern w:val="0"/>
                <w:sz w:val="18"/>
                <w:szCs w:val="18"/>
              </w:rPr>
              <w:t>ART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F2C65B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FF0000"/>
                <w:kern w:val="0"/>
                <w:sz w:val="18"/>
                <w:szCs w:val="18"/>
              </w:rPr>
              <w:t>Viral load (copies/mL</w:t>
            </w:r>
            <w:r>
              <w:rPr>
                <w:rFonts w:ascii="Times New Roman" w:eastAsia="等线" w:hAnsi="Times New Roman"/>
                <w:b/>
                <w:bCs/>
                <w:color w:val="FF0000"/>
                <w:kern w:val="0"/>
                <w:sz w:val="18"/>
                <w:szCs w:val="18"/>
              </w:rPr>
              <w:t>, median (</w:t>
            </w:r>
            <w:bookmarkStart w:id="1" w:name="OLE_LINK1"/>
            <w:r>
              <w:rPr>
                <w:rFonts w:ascii="Times New Roman" w:eastAsia="等线" w:hAnsi="Times New Roman"/>
                <w:b/>
                <w:bCs/>
                <w:color w:val="FF0000"/>
                <w:kern w:val="0"/>
                <w:sz w:val="18"/>
                <w:szCs w:val="18"/>
              </w:rPr>
              <w:t>IQR</w:t>
            </w:r>
            <w:bookmarkEnd w:id="1"/>
            <w:r>
              <w:rPr>
                <w:rFonts w:ascii="Times New Roman" w:eastAsia="等线" w:hAnsi="Times New Roman"/>
                <w:b/>
                <w:bCs/>
                <w:color w:val="FF0000"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等线" w:hAnsi="Times New Roman"/>
                <w:b/>
                <w:bCs/>
                <w:color w:val="EE0000"/>
                <w:kern w:val="0"/>
                <w:sz w:val="18"/>
                <w:szCs w:val="18"/>
              </w:rPr>
              <w:t>)</w:t>
            </w:r>
          </w:p>
        </w:tc>
      </w:tr>
      <w:tr w:rsidR="00565908" w14:paraId="2D8EB521" w14:textId="77777777">
        <w:trPr>
          <w:trHeight w:val="276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320DB1" w14:textId="77777777" w:rsidR="00565908" w:rsidRDefault="0056590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44411A6" w14:textId="77777777" w:rsidR="00565908" w:rsidRDefault="0056590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5D8B0" w14:textId="77777777" w:rsidR="00565908" w:rsidRDefault="0056590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8368112" w14:textId="77777777" w:rsidR="00565908" w:rsidRDefault="0056590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028508" w14:textId="77777777" w:rsidR="00565908" w:rsidRDefault="0056590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B63031" w14:textId="77777777" w:rsidR="00565908" w:rsidRDefault="0056590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6388B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PW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7FAD5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HC</w:t>
            </w:r>
          </w:p>
        </w:tc>
        <w:tc>
          <w:tcPr>
            <w:tcW w:w="5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0B28CD0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PWH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374F304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HC</w:t>
            </w:r>
          </w:p>
        </w:tc>
        <w:tc>
          <w:tcPr>
            <w:tcW w:w="12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C1BB6" w14:textId="77777777" w:rsidR="00565908" w:rsidRDefault="0056590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C001FD" w14:textId="77777777" w:rsidR="00565908" w:rsidRDefault="0056590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191DE7" w14:textId="77777777" w:rsidR="00565908" w:rsidRDefault="0056590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9CFC56" w14:textId="77777777" w:rsidR="00565908" w:rsidRDefault="0056590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D894BC7" w14:textId="77777777" w:rsidR="00565908" w:rsidRDefault="0056590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72CF7A5" w14:textId="77777777" w:rsidR="00565908" w:rsidRDefault="0056590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6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5536C" w14:textId="77777777" w:rsidR="00565908" w:rsidRDefault="0056590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left w:val="nil"/>
              <w:right w:val="nil"/>
            </w:tcBorders>
            <w:vAlign w:val="center"/>
          </w:tcPr>
          <w:p w14:paraId="79FE584F" w14:textId="77777777" w:rsidR="00565908" w:rsidRDefault="0056590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565908" w14:paraId="7C4B3EDC" w14:textId="77777777">
        <w:trPr>
          <w:trHeight w:val="684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C77227" w14:textId="77777777" w:rsidR="00565908" w:rsidRDefault="0056590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C7320BA" w14:textId="77777777" w:rsidR="00565908" w:rsidRDefault="0056590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B6241" w14:textId="77777777" w:rsidR="00565908" w:rsidRDefault="0056590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AB5138E" w14:textId="77777777" w:rsidR="00565908" w:rsidRDefault="0056590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BC1469" w14:textId="77777777" w:rsidR="00565908" w:rsidRDefault="0056590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7FA94" w14:textId="77777777" w:rsidR="00565908" w:rsidRDefault="0056590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904D21D" w14:textId="77777777" w:rsidR="00565908" w:rsidRPr="00911848" w:rsidRDefault="00000000">
            <w:pPr>
              <w:widowControl/>
              <w:jc w:val="center"/>
              <w:rPr>
                <w:rFonts w:ascii="Times New Roman" w:eastAsia="等线" w:hAnsi="Times New Roman"/>
                <w:color w:val="EE0000"/>
                <w:kern w:val="0"/>
                <w:sz w:val="20"/>
                <w:szCs w:val="20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8FD6DEB" w14:textId="77777777" w:rsidR="00565908" w:rsidRPr="00911848" w:rsidRDefault="00000000">
            <w:pPr>
              <w:widowControl/>
              <w:jc w:val="center"/>
              <w:rPr>
                <w:rFonts w:ascii="Times New Roman" w:eastAsia="等线" w:hAnsi="Times New Roman"/>
                <w:color w:val="EE0000"/>
                <w:kern w:val="0"/>
                <w:sz w:val="20"/>
                <w:szCs w:val="20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D6E7981" w14:textId="77777777" w:rsidR="00565908" w:rsidRDefault="00565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383F5B" w14:textId="77777777" w:rsidR="00565908" w:rsidRDefault="00565908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33258" w14:textId="77777777" w:rsidR="00565908" w:rsidRDefault="0056590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0F1ADC" w14:textId="77777777" w:rsidR="00565908" w:rsidRDefault="0056590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8628F0" w14:textId="77777777" w:rsidR="00565908" w:rsidRDefault="0056590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DD4FCF" w14:textId="77777777" w:rsidR="00565908" w:rsidRDefault="0056590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94BA31F" w14:textId="77777777" w:rsidR="00565908" w:rsidRDefault="0056590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5BDBDD1" w14:textId="77777777" w:rsidR="00565908" w:rsidRDefault="0056590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6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7E7CD" w14:textId="77777777" w:rsidR="00565908" w:rsidRDefault="0056590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F4541B" w14:textId="77777777" w:rsidR="00565908" w:rsidRDefault="0056590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0"/>
              </w:rPr>
            </w:pPr>
          </w:p>
        </w:tc>
      </w:tr>
      <w:bookmarkEnd w:id="0"/>
      <w:tr w:rsidR="00565908" w14:paraId="7CB5F5DD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B780D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Wu </w:t>
            </w:r>
            <w:r>
              <w:rPr>
                <w:rFonts w:ascii="Times New Roman" w:eastAsia="等线" w:hAnsi="Times New Roman" w:hint="eastAsia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D5DEB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CDF80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B0434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122A3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E9C8D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CA7935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42 (37, 5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98BA52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31 (29, 34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30D45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7/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4F3E3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1/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127C5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ronavac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386CC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B19BA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90 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AC561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210 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6E973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 xml:space="preserve">431.5 (81.25, 562.25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AB753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BD8CB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75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CBFD02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</w:tr>
      <w:tr w:rsidR="00565908" w14:paraId="501AC0EB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A60BB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Wang </w:t>
            </w:r>
            <w:r>
              <w:rPr>
                <w:rFonts w:ascii="Times New Roman" w:eastAsia="等线" w:hAnsi="Times New Roman" w:hint="eastAsia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1BF24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2B3BD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A3154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73EF6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B5100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339CF5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35 (31, 3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190506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41 (35.50, 48.50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E27C7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/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CEB8E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6/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993D0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ronavac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C81D9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2361E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84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708C8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180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CCD3B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 xml:space="preserve">608.5 (513.75, 734.75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E1F84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 xml:space="preserve">0.74 (0.62, 1.12)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FF9B6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FAB5BB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</w:tr>
      <w:tr w:rsidR="00565908" w14:paraId="4D41720E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67C61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Wang </w:t>
            </w:r>
            <w:r>
              <w:rPr>
                <w:rFonts w:ascii="Times New Roman" w:eastAsia="等线" w:hAnsi="Times New Roman" w:hint="eastAsia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28696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61767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0A23A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065EA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2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6AAC0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2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563D38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34 (29, 4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775B6B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40 (31.5, 5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FAFC0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9/2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A4530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5/10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11A78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ronavac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55CA0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34477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180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A72AD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240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22C52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F1732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DB9C3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91.23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05169E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 xml:space="preserve">50 </w:t>
            </w:r>
          </w:p>
        </w:tc>
      </w:tr>
      <w:tr w:rsidR="00565908" w14:paraId="5B698DB6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C167F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Tan </w:t>
            </w:r>
            <w:r>
              <w:rPr>
                <w:rFonts w:ascii="Times New Roman" w:eastAsia="等线" w:hAnsi="Times New Roman" w:hint="eastAsia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BD4EC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8349E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B6420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 cross-sectional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10326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68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6B73D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2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46C1D6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34 (29, 4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870F54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35 (30, 44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63C22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07/5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1C850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738/48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280C3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69C6C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 or 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FB21C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126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4C6BB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218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CD5F2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424.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C8A8B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FC97B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97.1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554CA0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50</w:t>
            </w:r>
          </w:p>
        </w:tc>
      </w:tr>
      <w:tr w:rsidR="00565908" w14:paraId="33D713F7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6E550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70C0"/>
                <w:kern w:val="0"/>
                <w:sz w:val="18"/>
                <w:szCs w:val="18"/>
              </w:rPr>
              <w:t xml:space="preserve">Springer </w:t>
            </w:r>
            <w:r>
              <w:rPr>
                <w:rFonts w:ascii="Times New Roman" w:eastAsia="等线" w:hAnsi="Times New Roman" w:hint="eastAsia"/>
                <w:i/>
                <w:iCs/>
                <w:color w:val="0070C0"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C2076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A2C41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US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48D59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36967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3704D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C142A9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55 (44, 7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271AB9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38F01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6/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5E933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438DE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BNT162b mRNA-127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A7FC2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 or 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80920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54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6FAD3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218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546B6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A8004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1FFC7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260694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</w:tr>
      <w:tr w:rsidR="00565908" w14:paraId="73BD8660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25A70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gare</w:t>
            </w:r>
            <w:proofErr w:type="spellEnd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8659A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2AB49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Jap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5EB28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F5108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872F1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26FD84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49 (36, 6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D8A192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BB382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/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6703E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0D311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BNT162b</w:t>
            </w:r>
          </w:p>
          <w:p w14:paraId="52215BC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mRNA-127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CBD1D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3EF7E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51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BA4DD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207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48E5A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470 (314, 64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9E37F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0.9 (0.4, 1.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D6D15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297D6D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50</w:t>
            </w:r>
          </w:p>
        </w:tc>
      </w:tr>
      <w:tr w:rsidR="00565908" w14:paraId="45E774DD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D9118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70C0"/>
                <w:kern w:val="0"/>
                <w:sz w:val="18"/>
                <w:szCs w:val="18"/>
              </w:rPr>
              <w:lastRenderedPageBreak/>
              <w:t xml:space="preserve">Montesi </w:t>
            </w:r>
            <w:r>
              <w:rPr>
                <w:rFonts w:ascii="Times New Roman" w:eastAsia="等线" w:hAnsi="Times New Roman" w:hint="eastAsia"/>
                <w:i/>
                <w:color w:val="0070C0"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823D3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7414C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Ital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4E7C1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0000FF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70C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FBA87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49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79E8C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E4833F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54 (44, 5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8BD703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C460B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89/4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BFF38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EF273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Spikevax</w:t>
            </w: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™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C11FC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 or 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ED269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176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EDDD5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507FA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 xml:space="preserve">701 (512, 934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3E4D5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0.81 (0.56, 1.1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28C48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07B63F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</w:tr>
      <w:tr w:rsidR="00565908" w14:paraId="61176C3F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7B244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0070C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color w:val="0070C0"/>
                <w:kern w:val="0"/>
                <w:sz w:val="18"/>
                <w:szCs w:val="18"/>
              </w:rPr>
              <w:t>Matusali</w:t>
            </w:r>
            <w:proofErr w:type="spellEnd"/>
            <w:r>
              <w:rPr>
                <w:rFonts w:ascii="Times New Roman" w:eastAsia="等线" w:hAnsi="Times New Roman" w:hint="eastAsia"/>
                <w:color w:val="0070C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hint="eastAsia"/>
                <w:i/>
                <w:color w:val="0070C0"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2C1B3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1C581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Ital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6BEE5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70C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A2D80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46FB6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289835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58 (53, 6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63FCA5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47 (39, 58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E04C8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E4201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B119A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Raxtozinameran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31239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2DF84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31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9A5F4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384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47094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 xml:space="preserve">763 </w:t>
            </w: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br/>
              <w:t>(432, 103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3BCFB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9D9BE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725AEF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</w:tr>
      <w:tr w:rsidR="00565908" w14:paraId="239CE3CA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A09C9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Matsumoto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A4B97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6C6EF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Jap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EAA87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4CCA4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F997E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447D84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45 (40, 5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8FDE36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4C8C5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0/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B1C85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5EA0E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BNT162b2    mRNA-1273           NVX-cov237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503AE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EF859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171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E56A2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26CBD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 xml:space="preserve">521 (405, 708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65BC6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0.74 (0.41, 1.17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F8E2E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268A85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</w:tr>
      <w:tr w:rsidR="00565908" w14:paraId="363E6CEB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DB7D3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Liu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5EC59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CE6D2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3E0EF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D1E4F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42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4A990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DD5039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40 (34, 4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5B7AC3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8185C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395/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F6BFB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25E32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mRNA-1273 BNT162b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889C9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ED5BD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E976B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90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7D018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 xml:space="preserve">631 (476, 813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AFB1B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40A87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96.5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8CD7C6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</w:tr>
      <w:tr w:rsidR="00565908" w14:paraId="0CA087DB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E550B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Datwani</w:t>
            </w:r>
            <w:proofErr w:type="spellEnd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5707A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CE475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anad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93F07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7C8B2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5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F3180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8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EEB676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58 (42, 6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DAC3DA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50 (35,72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986D1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6/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9EF97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58/2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D4C40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mRNA-1273 BNT162b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707E1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A1C10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77C5E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182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EFC88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 xml:space="preserve">695 (468, 983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ED5AF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C82AE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22799E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&lt; 50</w:t>
            </w:r>
            <w:r>
              <w:rPr>
                <w:rFonts w:ascii="Cambria" w:eastAsia="Cambria" w:hAnsi="Cambria" w:cs="Cambria"/>
                <w:color w:val="FF0000"/>
                <w:kern w:val="0"/>
                <w:sz w:val="24"/>
                <w:lang w:bidi="ar"/>
              </w:rPr>
              <w:t xml:space="preserve"> </w:t>
            </w:r>
          </w:p>
        </w:tc>
      </w:tr>
      <w:tr w:rsidR="00565908" w14:paraId="4E1C4812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888DF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0070C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color w:val="0070C0"/>
                <w:kern w:val="0"/>
                <w:sz w:val="18"/>
                <w:szCs w:val="18"/>
              </w:rPr>
              <w:t>Chittrakarn</w:t>
            </w:r>
            <w:proofErr w:type="spellEnd"/>
            <w:r>
              <w:rPr>
                <w:rFonts w:ascii="Times New Roman" w:eastAsia="等线" w:hAnsi="Times New Roman" w:hint="eastAsia"/>
                <w:color w:val="0070C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hint="eastAsia"/>
                <w:i/>
                <w:color w:val="0070C0"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B9FE9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67B40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Thailan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714E1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CDF6B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7E97F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9864CD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47 (43.5, 50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5FDB4C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6CCFB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2/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6AA3C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192D5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ronavac</w:t>
            </w:r>
            <w:proofErr w:type="spellEnd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Vaxzevria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EDDAC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EE81D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84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F72F6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E3562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575 (476.5, 68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6C925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37302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3E4CFD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139 (110, 156)</w:t>
            </w:r>
          </w:p>
        </w:tc>
      </w:tr>
      <w:tr w:rsidR="00565908" w14:paraId="54202E0E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05C34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color w:val="0070C0"/>
                <w:kern w:val="0"/>
                <w:sz w:val="18"/>
                <w:szCs w:val="18"/>
              </w:rPr>
              <w:t>Cherneha</w:t>
            </w:r>
            <w:proofErr w:type="spellEnd"/>
            <w:r>
              <w:rPr>
                <w:rFonts w:ascii="Times New Roman" w:eastAsia="等线" w:hAnsi="Times New Roman" w:hint="eastAsia"/>
                <w:color w:val="0070C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hint="eastAsia"/>
                <w:i/>
                <w:color w:val="0070C0"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21D0A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4DE67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Germ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902B1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D2F25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A7E8A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94D14A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56.7 (53.3, 61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2DEB70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32 (26, 58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ADDC3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/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E5EA1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8/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536D5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BNT162b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95B64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7DE92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665BA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D6F16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746 (583, 94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F6FCA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47EB3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174E35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 xml:space="preserve">20 </w:t>
            </w:r>
          </w:p>
        </w:tc>
      </w:tr>
      <w:tr w:rsidR="00565908" w14:paraId="0C5562E7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93B10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Zhang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FACFC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02D44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9745D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6042D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6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F03EB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A2D6CF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&gt;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17A55B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2F82F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6/15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BF9DE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18DFB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BBIBP-corv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4C1A1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90F82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45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8D0BA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120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048F1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F2FAA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872F4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2CFF92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&lt; 50</w:t>
            </w:r>
          </w:p>
        </w:tc>
      </w:tr>
      <w:tr w:rsidR="00565908" w14:paraId="74276ED9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BFE9B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Zhan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77163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9BD69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83D81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 cross-sectional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069D0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1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C34D9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4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8391B6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35 (30, 4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79CB61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7C476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4/2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CBAA9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5CF00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ronavac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6FF4D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1172F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135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75474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180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3D245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553 (410, 667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A7455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1BF57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A5C946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&lt; 50</w:t>
            </w:r>
          </w:p>
        </w:tc>
      </w:tr>
      <w:tr w:rsidR="00565908" w14:paraId="52AFDDA5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D474B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Zeng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8F64E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1DECF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19C3A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73054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6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9D5B9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CE920F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34 (30, 3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C60EE7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36C2B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62/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D961D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8C44B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BBIBP-corv</w:t>
            </w:r>
            <w:proofErr w:type="spellEnd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     </w:t>
            </w:r>
            <w:proofErr w:type="spellStart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ronavac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34C36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38EC4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35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CC6F7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223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DD6A8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522 (417.5, 674.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4C49E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BD129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7F10B0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 xml:space="preserve"> &lt; 50 </w:t>
            </w:r>
          </w:p>
        </w:tc>
      </w:tr>
      <w:tr w:rsidR="00565908" w14:paraId="7F9BDEEC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D6D52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Yu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BB838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B15D0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4BD6D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7D365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7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9A91C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D767E6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41 (34.5, 4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B9858C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451F0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9/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C4413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1/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067D2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ronavac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FBEE0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E83AF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2C0D3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0318B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387 (232, 54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D837D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0.73 (0.62, 1.0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E3FE2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99714A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 xml:space="preserve"> &lt; 50 </w:t>
            </w:r>
          </w:p>
        </w:tc>
      </w:tr>
      <w:tr w:rsidR="00565908" w14:paraId="32409C51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C4090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Yi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9B572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6AD4C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7086F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F69AE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4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A2773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C3B818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30 (19, 6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7A3F05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D0758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/4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39F6F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C5292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ronavac</w:t>
            </w:r>
            <w:proofErr w:type="spellEnd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      </w:t>
            </w:r>
            <w:proofErr w:type="spellStart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vilo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C9279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01BFE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100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2AC84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52CFD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403 (313, 827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FD63B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 xml:space="preserve">0.50 (0.30, 0.79)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E67AA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FC5472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</w:tr>
      <w:tr w:rsidR="00565908" w14:paraId="5C3D2B79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B98F7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lastRenderedPageBreak/>
              <w:t xml:space="preserve">Yang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C293D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AF5D0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90A3E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ED480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4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F2518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2F497E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34.7 (31.0, 38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23343F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38.5 (35.0, 48.5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984E0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4/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F6F12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5/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8F753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ronavac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9069F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3EF2C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84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F50E1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2A78F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 xml:space="preserve">597.5 (483.2, 814.7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6FC28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 xml:space="preserve">0.74 (0.61, 1.15)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864F0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9333F5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</w:tr>
      <w:tr w:rsidR="00565908" w14:paraId="6DEF8FD5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B9A94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Vicenti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9F1CD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2187F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Ital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6918B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E6217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9E84C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59C3FB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54 (49, 6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C0324C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567DB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7/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21320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8986B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BNT162b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01251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F7E52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1FCDB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180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22805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580 (411, 78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A2C50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6C841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144032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58 (49</w:t>
            </w: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72)</w:t>
            </w:r>
          </w:p>
        </w:tc>
      </w:tr>
      <w:tr w:rsidR="00565908" w14:paraId="5815A6C3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6DDE2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Vergor</w:t>
            </w:r>
            <w:proofErr w:type="spellEnd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EF8CA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F3B56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Ital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82852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3C3D5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1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09B70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BF5684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66F12D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3F226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55/25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1818E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7FE1A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BNT162b2   mRNA-127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01BDE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 or 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DF441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14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45471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120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C5BBB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C00ED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06052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017C98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&lt; 50</w:t>
            </w:r>
          </w:p>
        </w:tc>
      </w:tr>
      <w:tr w:rsidR="00565908" w14:paraId="62F214C1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AB74F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Tau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B3C1D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2003D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Isra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40F5F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283BC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8911B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7A431A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48 (40, 5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6CF2D9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AD1D5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8/3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4C4AE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E2831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BNT162b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CCF1D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6673B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150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71E63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180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9957F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 xml:space="preserve">660 (515, 958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D0A15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0.2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CA045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160607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</w:tr>
      <w:tr w:rsidR="00565908" w14:paraId="3929B643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1324A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Swan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70F94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17C2A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anad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94554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98EE0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7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F106F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A626CD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42 (30, 5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2B48DB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29 (23, 37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96F73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42/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96C3E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2/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E68DB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Pfizer-</w:t>
            </w:r>
            <w:proofErr w:type="spellStart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biontech</w:t>
            </w:r>
            <w:proofErr w:type="spellEnd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 Comirnaty or Moderna Spikevax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D6CD8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97115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53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817FB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189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0D570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D0E00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2EDB1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97A88B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</w:tr>
      <w:tr w:rsidR="00565908" w14:paraId="12FAAAB0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41F30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Ray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15CA8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06AB1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Swede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DDED8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EEA7B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6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A4F67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7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90FF8A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54 (33, 65.7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A81ACA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52 (43.5, 63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18800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8/4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F5C6F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43/3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DFEEB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BNT162b2      mRNA-127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D6BB3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D96F9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9A032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7834E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615 (290, 73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92692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0.95 (0.47, 1.3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D97C0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76DC9F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&lt; 50</w:t>
            </w:r>
          </w:p>
        </w:tc>
      </w:tr>
      <w:tr w:rsidR="00565908" w14:paraId="455A9263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72DD2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Qu 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9A27D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F7F9D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387B8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E8D73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964B8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DB4F96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40 (36, 5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88D80E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D54B2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/3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B10E9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8A185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BBIBP-corv</w:t>
            </w:r>
            <w:proofErr w:type="spellEnd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     ZF20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D3A44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5140B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180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2D2E1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4DC7E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426 (305, 58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FAAE7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0.73 (0.58, 0.89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03613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B498E6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20</w:t>
            </w:r>
          </w:p>
        </w:tc>
      </w:tr>
      <w:tr w:rsidR="00565908" w14:paraId="7842D100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AEA9D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Matveev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B6A10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4D6AE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anad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0B117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A8B05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6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82758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E3165A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63 (58.0, 69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DD6CE2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62 (58.0, 70.0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A7136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/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A07FE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57BC2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BNT162b2      mRNA-1273 chadox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DADC7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48C46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130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A48BD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94EBC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527 (364, 66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27029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0.9 (0.5, 1.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9C5DD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C9A16E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40</w:t>
            </w:r>
          </w:p>
        </w:tc>
      </w:tr>
      <w:tr w:rsidR="00565908" w14:paraId="039EA9FC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58D74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Marchitto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467B9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00BC7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anad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4B85F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60038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4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73B92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9374C6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51 (25, 7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F394B7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9D009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7/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2C0E4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2C6B7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BNT162b2      mRNA-127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23C4D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435BD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84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2680D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112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28E9F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A4248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1A6F0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21BEBA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</w:tr>
      <w:tr w:rsidR="00565908" w14:paraId="4313031D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EBD5C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Malin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760E9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1A66B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German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E416C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49F00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7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896D4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31C32A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55 (44, 5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18E699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5321D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1/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473AE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AAD38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BNT162b2      mRNA-127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1E3A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07FA1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22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128F4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0ED2A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670 (540, 85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B5592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29A48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9A9356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&lt; 50</w:t>
            </w:r>
          </w:p>
        </w:tc>
      </w:tr>
      <w:tr w:rsidR="00565908" w14:paraId="6427B96F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6B443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Lv</w:t>
            </w:r>
            <w:proofErr w:type="spellEnd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24627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E27EC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270C7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16C99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415A5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33680A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43.5 (37.75, 47.2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2B1674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30 (22.75, 39.00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0963A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6/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405C0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7/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173D0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ronavac</w:t>
            </w:r>
            <w:proofErr w:type="spellEnd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          </w:t>
            </w:r>
            <w:proofErr w:type="spellStart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BBIBP-corv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8D102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B0B2F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17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CF1DB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B43A8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36B56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D9C7D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D58A4E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 xml:space="preserve"> &lt; 50</w:t>
            </w:r>
          </w:p>
        </w:tc>
      </w:tr>
      <w:tr w:rsidR="00565908" w14:paraId="5B4E8EFB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01D52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Lu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5A2BD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51345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52E2C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 cross-sectional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D1A91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5143F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A9BF7E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57 (46, 6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23E6F2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5F7EC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7/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9035E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6FF23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ronavac</w:t>
            </w:r>
            <w:proofErr w:type="spellEnd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          </w:t>
            </w:r>
            <w:proofErr w:type="spellStart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BBIBP-corv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AB52D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96B4F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98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A82E2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152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FEAB1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 xml:space="preserve">362 (227, 501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F74C6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3BEA2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92E456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&lt; 50</w:t>
            </w:r>
          </w:p>
        </w:tc>
      </w:tr>
      <w:tr w:rsidR="00565908" w14:paraId="2EBB6801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D027E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0070C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70C0"/>
                <w:kern w:val="0"/>
                <w:sz w:val="18"/>
                <w:szCs w:val="18"/>
              </w:rPr>
              <w:lastRenderedPageBreak/>
              <w:t xml:space="preserve">Loubet </w:t>
            </w:r>
            <w:r>
              <w:rPr>
                <w:rFonts w:ascii="Times New Roman" w:eastAsia="等线" w:hAnsi="Times New Roman" w:hint="eastAsia"/>
                <w:i/>
                <w:color w:val="0070C0"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98626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04B36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63856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00C9F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5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508F2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917CA6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52.5 (41.9, 61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67DB33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5106C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0/5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7DAC3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440B4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BNT162b2      mRNA-127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725C9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5701F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30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F35D4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4DA8D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52D6E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0A7E5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9D61BE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</w:tr>
      <w:tr w:rsidR="00565908" w14:paraId="1EA12648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91A7C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0070C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70C0"/>
                <w:kern w:val="0"/>
                <w:sz w:val="18"/>
                <w:szCs w:val="18"/>
              </w:rPr>
              <w:t xml:space="preserve"> L</w:t>
            </w:r>
            <w:r>
              <w:rPr>
                <w:rFonts w:ascii="Times New Roman" w:eastAsia="等线" w:hAnsi="Times New Roman" w:hint="eastAsia"/>
                <w:color w:val="0070C0"/>
                <w:kern w:val="0"/>
                <w:sz w:val="18"/>
                <w:szCs w:val="18"/>
              </w:rPr>
              <w:t>ó</w:t>
            </w:r>
            <w:proofErr w:type="spellStart"/>
            <w:r>
              <w:rPr>
                <w:rFonts w:ascii="Times New Roman" w:eastAsia="等线" w:hAnsi="Times New Roman" w:hint="eastAsia"/>
                <w:color w:val="0070C0"/>
                <w:kern w:val="0"/>
                <w:sz w:val="18"/>
                <w:szCs w:val="18"/>
              </w:rPr>
              <w:t>pez</w:t>
            </w:r>
            <w:proofErr w:type="spellEnd"/>
            <w:r>
              <w:rPr>
                <w:rFonts w:ascii="Times New Roman" w:eastAsia="等线" w:hAnsi="Times New Roman" w:hint="eastAsia"/>
                <w:color w:val="0070C0"/>
                <w:kern w:val="0"/>
                <w:sz w:val="18"/>
                <w:szCs w:val="18"/>
              </w:rPr>
              <w:t>-Cort</w:t>
            </w:r>
            <w:r>
              <w:rPr>
                <w:rFonts w:ascii="Times New Roman" w:eastAsia="等线" w:hAnsi="Times New Roman" w:hint="eastAsia"/>
                <w:color w:val="0070C0"/>
                <w:kern w:val="0"/>
                <w:sz w:val="18"/>
                <w:szCs w:val="18"/>
              </w:rPr>
              <w:t>é</w:t>
            </w:r>
            <w:r>
              <w:rPr>
                <w:rFonts w:ascii="Times New Roman" w:eastAsia="等线" w:hAnsi="Times New Roman" w:hint="eastAsia"/>
                <w:color w:val="0070C0"/>
                <w:kern w:val="0"/>
                <w:sz w:val="18"/>
                <w:szCs w:val="18"/>
              </w:rPr>
              <w:t xml:space="preserve">s </w:t>
            </w:r>
            <w:r>
              <w:rPr>
                <w:rFonts w:ascii="Times New Roman" w:eastAsia="等线" w:hAnsi="Times New Roman" w:hint="eastAsia"/>
                <w:i/>
                <w:color w:val="0070C0"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DD9C8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CC070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Spai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371CD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59666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4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B952A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A4D271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48 (42, 5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2A29F8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98DEA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0/3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A31C3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7E388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Mrna-1273/BNT162b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4A947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2F6CC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30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6C8C3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204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4B30B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654 (512, 84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9861B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 xml:space="preserve">1.12 (0.85, 1.50) 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E9EB7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FB3EB4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</w:tr>
      <w:tr w:rsidR="00565908" w14:paraId="268F2CC6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46560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70C0"/>
                <w:kern w:val="0"/>
                <w:sz w:val="18"/>
                <w:szCs w:val="18"/>
              </w:rPr>
              <w:t xml:space="preserve">Li </w:t>
            </w:r>
            <w:r>
              <w:rPr>
                <w:rFonts w:ascii="Times New Roman" w:eastAsia="等线" w:hAnsi="Times New Roman" w:hint="eastAsia"/>
                <w:i/>
                <w:color w:val="0070C0"/>
                <w:kern w:val="0"/>
                <w:sz w:val="18"/>
                <w:szCs w:val="18"/>
              </w:rPr>
              <w:t>et al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5FFC8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68802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09CE6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3F5A7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5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7F8C5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5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377CC3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35 (30, 4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B9FD2F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32E4B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7C345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F1BA5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ronavac</w:t>
            </w:r>
            <w:proofErr w:type="spellEnd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vilo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874EC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E750E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14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17EDA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204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053F4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668.8 (442.0, 895.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58E9A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1.18 (0.6, 1.7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0845E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6E2BB3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</w:tr>
      <w:tr w:rsidR="00565908" w14:paraId="3CDD1A78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B56AF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70C0"/>
                <w:kern w:val="0"/>
                <w:sz w:val="18"/>
                <w:szCs w:val="18"/>
              </w:rPr>
              <w:t xml:space="preserve">Lapointe </w:t>
            </w:r>
            <w:r>
              <w:rPr>
                <w:rFonts w:ascii="Times New Roman" w:eastAsia="等线" w:hAnsi="Times New Roman" w:hint="eastAsia"/>
                <w:i/>
                <w:color w:val="0070C0"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D65B8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8322C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anad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DA6EC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D9C35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9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2850D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5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B19588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54 (40, 6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C244F1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47 (35, 70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DBB6C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1/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FFD95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02/5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41D1C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mRNA-1273/BNT162b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19536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A0576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30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46CA5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80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CE1CA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715 (545, 94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2D84B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4A133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D0D736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&lt; 50</w:t>
            </w:r>
          </w:p>
        </w:tc>
      </w:tr>
      <w:tr w:rsidR="00565908" w14:paraId="5D9E9B47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4D3DF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70C0"/>
                <w:kern w:val="0"/>
                <w:sz w:val="18"/>
                <w:szCs w:val="18"/>
              </w:rPr>
              <w:t xml:space="preserve">Kling </w:t>
            </w:r>
            <w:r>
              <w:rPr>
                <w:rFonts w:ascii="Times New Roman" w:eastAsia="等线" w:hAnsi="Times New Roman" w:hint="eastAsia"/>
                <w:i/>
                <w:color w:val="0070C0"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500F4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70C0"/>
                <w:kern w:val="0"/>
                <w:sz w:val="18"/>
                <w:szCs w:val="18"/>
              </w:rPr>
              <w:t>20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6777C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meric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6BDF4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6228B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4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C0167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7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29EED3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56.5 (55, 5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BC0593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2E819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7/1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2F3A2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43/3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D5D28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mRNA-1273/BNT162b2   Ad26.COV</w:t>
            </w:r>
            <w:proofErr w:type="gramStart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.S</w:t>
            </w:r>
            <w:proofErr w:type="gram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F9D33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28C6D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60E22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CFAC0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76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088B6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D89AA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B0CC69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&lt; 50</w:t>
            </w:r>
          </w:p>
        </w:tc>
      </w:tr>
      <w:tr w:rsidR="00565908" w14:paraId="1FE2F733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B7E96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Jin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8202D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B4A81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A118A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3A9AA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4BBB2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56BF41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35 (31.0, 39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F3C10F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39 (35.0, 48.0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4228E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/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26FDB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8/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DFC49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86E69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4A3A1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84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A3D73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180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83C4F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587 (505, 807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28718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0.76 (0.57, 1.0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991A0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890073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</w:tr>
      <w:tr w:rsidR="00565908" w14:paraId="5C6A1AE9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32149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Hung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4C3C5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B2E55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15F6E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ACE44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7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BDC5F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6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607697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&gt;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B23AE0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&gt;2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8969D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/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ACFA2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71/9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05565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mRNA-1273 and chadox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CF812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9AC51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88740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110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D7F48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CBC90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EC45B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3C8FED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</w:tr>
      <w:tr w:rsidR="00565908" w14:paraId="5812341F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97561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Heftdal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CF0E2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5E6E1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Denmar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B2619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56B3A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7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36C05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2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7CDB89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56 (48, 6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FEF720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55 (44, 63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5B771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42/33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F49FD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4/2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A5104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BNT162b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6EB32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DC026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328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5654B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FD862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 xml:space="preserve"> 640 (490, 8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10D96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70ACE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99.7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A57F52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&lt; 50</w:t>
            </w:r>
          </w:p>
        </w:tc>
      </w:tr>
      <w:tr w:rsidR="00565908" w14:paraId="519653BC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66601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Hassold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81B34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C802A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Franc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1AF31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EBE60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E4C1B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E81FCF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56 (52.9, 66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1926FC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F962C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7/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4EF58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2D632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BNT162b2/</w:t>
            </w:r>
            <w:r>
              <w:rPr>
                <w:rFonts w:hint="eastAsia"/>
                <w:sz w:val="20"/>
                <w:szCs w:val="22"/>
              </w:rPr>
              <w:t xml:space="preserve"> </w:t>
            </w: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mRNA-1273/chadox1-ncov1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42A53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C9101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7B056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8BA32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556 (286, 72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FEDB5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329AF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6EB158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</w:tr>
      <w:tr w:rsidR="00565908" w14:paraId="6927834E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173A2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Fusco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1F92E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52CD5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Ital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9BF89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9B9F7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5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41EC2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0C7B89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EC36E5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02E06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1/2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67E14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3B39F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BNT162b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2C71C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15DB7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90A3C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E8747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6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C9E62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 xml:space="preserve">1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8E707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7D04A2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&lt; 50</w:t>
            </w:r>
          </w:p>
        </w:tc>
      </w:tr>
      <w:tr w:rsidR="00565908" w14:paraId="32ECFEE9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E539F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Fidler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EE023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D7BC0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54BC9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D3F69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4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A739D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630881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42.5 (37.2, 49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4A326D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7D593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0/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D44FB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04382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hadox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EA8A2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C3DD1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182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0618D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F3ED9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694 (573.5, 859.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EF5D0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D0A9D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105DD7" w14:textId="2AA7C43E" w:rsidR="00565908" w:rsidRDefault="000F0D29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  <w:lang w:bidi="ar"/>
              </w:rPr>
              <w:t>NP</w:t>
            </w:r>
          </w:p>
        </w:tc>
      </w:tr>
      <w:tr w:rsidR="00565908" w14:paraId="5833F1C4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FC099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70C0"/>
                <w:kern w:val="0"/>
                <w:sz w:val="18"/>
                <w:szCs w:val="18"/>
              </w:rPr>
              <w:t xml:space="preserve">El Moussaoui </w:t>
            </w:r>
            <w:r>
              <w:rPr>
                <w:rFonts w:ascii="Times New Roman" w:eastAsia="等线" w:hAnsi="Times New Roman" w:hint="eastAsia"/>
                <w:i/>
                <w:color w:val="0070C0"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088A4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AD5D8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Belgium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EA8D9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46A98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8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E1970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5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6AAC73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45.6 (34.9, 56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667C44" w14:textId="085F6BDE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43 (33,</w:t>
            </w:r>
            <w:r w:rsidR="00911848"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 xml:space="preserve"> </w:t>
            </w: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53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B9F0E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7/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5CA51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40/1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3639E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BNT162b2 mRNA-127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57FE8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CC4FF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25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23B4A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49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D65E4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743 (592, 94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EBD46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409B5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93E7E4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&lt; 50</w:t>
            </w:r>
          </w:p>
        </w:tc>
      </w:tr>
      <w:tr w:rsidR="00565908" w14:paraId="4AB5159A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CEC12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lastRenderedPageBreak/>
              <w:t>Corma-G</w:t>
            </w: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ó</w:t>
            </w:r>
            <w:proofErr w:type="spellStart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mez</w:t>
            </w:r>
            <w:proofErr w:type="spellEnd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D58E1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B8479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Spai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A054A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70C0"/>
                <w:kern w:val="0"/>
                <w:sz w:val="18"/>
                <w:szCs w:val="18"/>
              </w:rPr>
              <w:t>Case-control studie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DBBBB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5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BC644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5F8549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57 (52, 6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88E94E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6B407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6/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95A52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ED5CF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13AE5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1343A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180D0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B9975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 xml:space="preserve">283 (147, 541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EEF85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B9C31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7E7756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&lt; 50</w:t>
            </w:r>
          </w:p>
        </w:tc>
      </w:tr>
      <w:tr w:rsidR="00565908" w14:paraId="7079ECD8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0A9C6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Cheung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1FAF2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8F55C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anad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DB126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5EDCF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6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4F520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0BE5FC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57 (44, 6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82DAE6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14880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9/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B3C35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59ED6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BNT162b2 mRNA-127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F5212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 or 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05600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41F9B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182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1576B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720 (540, 92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7700F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6E264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BF645C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  <w:lang w:bidi="ar"/>
              </w:rPr>
              <w:t>NP</w:t>
            </w:r>
          </w:p>
        </w:tc>
      </w:tr>
      <w:tr w:rsidR="00565908" w14:paraId="03736130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8008F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0070C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70C0"/>
                <w:kern w:val="0"/>
                <w:sz w:val="18"/>
                <w:szCs w:val="18"/>
              </w:rPr>
              <w:t xml:space="preserve">Basso </w:t>
            </w:r>
            <w:r>
              <w:rPr>
                <w:rFonts w:ascii="Times New Roman" w:eastAsia="等线" w:hAnsi="Times New Roman" w:hint="eastAsia"/>
                <w:i/>
                <w:color w:val="0070C0"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E5A8C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0070C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70C0"/>
                <w:kern w:val="0"/>
                <w:sz w:val="18"/>
                <w:szCs w:val="18"/>
              </w:rPr>
              <w:t>20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87BB9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Ital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349B0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2B0E5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8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D0FF8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E8EB64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38 (30, 4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9B1805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F5569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2/1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08232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39FE9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BNT162b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E7C14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EE173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180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FD3BC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639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E9F30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N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1CB81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D044A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E731EF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&lt; 50</w:t>
            </w:r>
          </w:p>
        </w:tc>
      </w:tr>
      <w:tr w:rsidR="00565908" w14:paraId="3548A760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642D3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Alexandrova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27EC2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9B652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anad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84E3A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1E975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A0F9B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98A6F0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43 (36, 5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492DA3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44 (38, 56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68A7F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5/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01BD2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2/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C1463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AFCB2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10835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30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8B459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FAB44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700 (480, 83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E23D7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0.81 (0.59, 1.0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5CD0E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C608B3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</w:tr>
      <w:tr w:rsidR="00565908" w14:paraId="40D680D2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49DA6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Vergori</w:t>
            </w:r>
            <w:proofErr w:type="spellEnd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4B802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80F60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Ital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6AF61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6F5C6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39581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9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F4BDA1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54 (47, 5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1B6C1B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0F1E8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9/1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11F46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DA26C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BNT162b</w:t>
            </w:r>
            <w:proofErr w:type="gramStart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  mRNA</w:t>
            </w:r>
            <w:proofErr w:type="gramEnd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-127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0F6B5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953BB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2109B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81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7D8AD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45 (20, 12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444C2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2A12D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209A91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&lt; 50</w:t>
            </w:r>
          </w:p>
        </w:tc>
      </w:tr>
      <w:tr w:rsidR="00565908" w14:paraId="0E0F998B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18D17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0070C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70C0"/>
                <w:kern w:val="0"/>
                <w:sz w:val="18"/>
                <w:szCs w:val="18"/>
              </w:rPr>
              <w:t xml:space="preserve">Tortellini </w:t>
            </w:r>
            <w:r>
              <w:rPr>
                <w:rFonts w:ascii="Times New Roman" w:eastAsia="等线" w:hAnsi="Times New Roman" w:hint="eastAsia"/>
                <w:i/>
                <w:color w:val="0070C0"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282ED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992CC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Ital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575A0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26B8C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8BA78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A5A0FB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61 (48, 6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1DA1F6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30 (30, 53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DB3FF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1/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31F29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5/1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359C5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BNT162b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BAD87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0F55E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5F3E6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E909A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547 (308, 714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24DDA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59400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F9B132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40</w:t>
            </w: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40</w:t>
            </w: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166</w:t>
            </w: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565908" w14:paraId="6C034858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821CD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Tan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988E6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9B4D9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FCB40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94764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4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891DB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45AC42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38 (33, 4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EE1673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32 (30, 45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E015A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4/3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AB029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/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8EC50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Verocell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2A630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26058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AF84F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28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C6E5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542 (422, 64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72CAF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E03B4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4E96FE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</w:tr>
      <w:tr w:rsidR="00565908" w14:paraId="30AA9022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FB400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70C0"/>
                <w:kern w:val="0"/>
                <w:sz w:val="18"/>
                <w:szCs w:val="18"/>
              </w:rPr>
              <w:t xml:space="preserve">Park </w:t>
            </w:r>
            <w:r>
              <w:rPr>
                <w:rFonts w:ascii="Times New Roman" w:eastAsia="等线" w:hAnsi="Times New Roman" w:hint="eastAsia"/>
                <w:i/>
                <w:color w:val="0070C0"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D4CB6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8AF28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Republic of Kore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85DD0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7E6A0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B5953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1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2AF5B8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44 (34, 5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213BEF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35 (26, 45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04FA1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/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FC36E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76/3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D2116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BNT162b2; mRNA127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F1A68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8F7A3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5067A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A512B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670 (527.1, 830.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CBADE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 xml:space="preserve"> NP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DC46D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95CB70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&lt; 50</w:t>
            </w:r>
          </w:p>
        </w:tc>
      </w:tr>
      <w:tr w:rsidR="00565908" w14:paraId="6DAC6784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68395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70C0"/>
                <w:kern w:val="0"/>
                <w:sz w:val="18"/>
                <w:szCs w:val="18"/>
              </w:rPr>
              <w:t xml:space="preserve">Moussaoui </w:t>
            </w:r>
            <w:r>
              <w:rPr>
                <w:rFonts w:ascii="Times New Roman" w:eastAsia="等线" w:hAnsi="Times New Roman" w:hint="eastAsia"/>
                <w:i/>
                <w:color w:val="0070C0"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6CF2B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A8E34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Belgium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22D6A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90CA2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8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A8616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5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ADBCCE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45.2 (34.6</w:t>
            </w:r>
            <w:proofErr w:type="gramStart"/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,  55</w:t>
            </w:r>
            <w:proofErr w:type="gramEnd"/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310594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43.7 (32.2, 55.2</w:t>
            </w:r>
            <w:proofErr w:type="gramStart"/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)  11</w:t>
            </w:r>
            <w:proofErr w:type="gramEnd"/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.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AFB0F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7/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24E86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F43D6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BNT162b2; mRNA-127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E4D35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8D781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17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45EED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189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E9779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743 (592, 94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9CC31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1.1 (0.53, 1.67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F4A218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FB45AB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&lt; 50</w:t>
            </w:r>
          </w:p>
        </w:tc>
      </w:tr>
      <w:tr w:rsidR="00565908" w14:paraId="1E9DE7F9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0C2E3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0070C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70C0"/>
                <w:kern w:val="0"/>
                <w:sz w:val="18"/>
                <w:szCs w:val="18"/>
              </w:rPr>
              <w:t xml:space="preserve">Lamacchia </w:t>
            </w:r>
            <w:r>
              <w:rPr>
                <w:rFonts w:ascii="Times New Roman" w:eastAsia="等线" w:hAnsi="Times New Roman" w:hint="eastAsia"/>
                <w:i/>
                <w:color w:val="0070C0"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559FD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E0D25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Ital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F337E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B3F43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AC489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693FDE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C3E2EC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E51ED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DD3DA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92185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BNT162b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BB923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 or 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E47FE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0B7E6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FE4709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13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F7EE8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1.7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8664B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D3B399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</w:tr>
      <w:tr w:rsidR="00565908" w14:paraId="650646C8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D90ACF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0070C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color w:val="0070C0"/>
                <w:kern w:val="0"/>
                <w:sz w:val="18"/>
                <w:szCs w:val="18"/>
              </w:rPr>
              <w:t>Gianserra</w:t>
            </w:r>
            <w:proofErr w:type="spellEnd"/>
            <w:r>
              <w:rPr>
                <w:rFonts w:ascii="Times New Roman" w:eastAsia="等线" w:hAnsi="Times New Roman" w:hint="eastAsia"/>
                <w:color w:val="0070C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hint="eastAsia"/>
                <w:i/>
                <w:color w:val="0070C0"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80686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3178D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Ital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F629B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AA7E1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4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B3E57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76C70C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53 (48, 6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BECF68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279D8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6/3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D3083B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EF7E27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BNT162b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C752E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C4D66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62809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EB0F4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687 (488, 92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B5A6AE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C8282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42.9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B9D3FD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&lt; 50</w:t>
            </w:r>
          </w:p>
        </w:tc>
      </w:tr>
      <w:tr w:rsidR="00565908" w14:paraId="5EC75072" w14:textId="77777777">
        <w:trPr>
          <w:trHeight w:hRule="exact" w:val="652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CD65780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Bessen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5E7921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FDCF00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Germany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9F0E45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97455AA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7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F072B01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109B3D0" w14:textId="4FB9CC55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46.1 (35.2, 5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C43DC25" w14:textId="77777777" w:rsidR="00565908" w:rsidRPr="0091184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</w:pP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39.4 (27.5, 51.3</w:t>
            </w:r>
            <w:r w:rsidRPr="00911848"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）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261706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9/6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F20FEB2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2/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FD7DB1D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BNT162b2; mRNA-127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6FDE064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4965C03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EE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hAnsi="Times New Roman" w:hint="eastAsia"/>
                <w:color w:val="EE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7547FF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166 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  <w:r>
              <w:rPr>
                <w:rFonts w:ascii="Times New Roman" w:eastAsia="等线" w:hAnsi="Times New Roman"/>
                <w:color w:val="EE0000"/>
                <w:kern w:val="0"/>
                <w:sz w:val="18"/>
                <w:szCs w:val="18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FBEB66C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26918D6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EE0000"/>
                <w:kern w:val="0"/>
                <w:sz w:val="18"/>
                <w:szCs w:val="18"/>
              </w:rPr>
              <w:t>NP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4EAAE25" w14:textId="77777777" w:rsidR="00565908" w:rsidRDefault="00000000">
            <w:pPr>
              <w:widowControl/>
              <w:spacing w:line="140" w:lineRule="atLeast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N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A27AA90" w14:textId="77777777" w:rsidR="00565908" w:rsidRDefault="00000000">
            <w:pPr>
              <w:widowControl/>
              <w:spacing w:line="140" w:lineRule="atLeast"/>
              <w:jc w:val="center"/>
              <w:textAlignment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  <w:lang w:bidi="ar"/>
              </w:rPr>
              <w:t>&lt; 50</w:t>
            </w:r>
          </w:p>
        </w:tc>
      </w:tr>
    </w:tbl>
    <w:p w14:paraId="25657471" w14:textId="3C78E5BE" w:rsidR="00565908" w:rsidRPr="000F0D29" w:rsidRDefault="00000000">
      <w:pPr>
        <w:rPr>
          <w:rFonts w:ascii="Times New Roman" w:hAnsi="Times New Roman"/>
          <w:color w:val="FF0000"/>
          <w:kern w:val="0"/>
          <w:sz w:val="20"/>
          <w:szCs w:val="20"/>
          <w:lang w:bidi="ar"/>
        </w:rPr>
      </w:pPr>
      <w:r>
        <w:rPr>
          <w:rFonts w:ascii="Times New Roman" w:hAnsi="Times New Roman" w:hint="eastAsia"/>
          <w:color w:val="FF0000"/>
          <w:kern w:val="0"/>
          <w:sz w:val="20"/>
          <w:szCs w:val="20"/>
          <w:lang w:bidi="ar"/>
        </w:rPr>
        <w:lastRenderedPageBreak/>
        <w:t>PWH: people with HIV</w:t>
      </w:r>
      <w:r w:rsidR="000F0D29">
        <w:rPr>
          <w:rFonts w:ascii="Times New Roman" w:hAnsi="Times New Roman" w:hint="eastAsia"/>
          <w:color w:val="FF0000"/>
          <w:kern w:val="0"/>
          <w:sz w:val="20"/>
          <w:szCs w:val="20"/>
          <w:lang w:bidi="ar"/>
        </w:rPr>
        <w:t xml:space="preserve">. </w:t>
      </w:r>
      <w:r>
        <w:rPr>
          <w:rFonts w:ascii="Times New Roman" w:hAnsi="Times New Roman" w:hint="eastAsia"/>
          <w:color w:val="FF0000"/>
          <w:kern w:val="0"/>
          <w:sz w:val="20"/>
          <w:szCs w:val="20"/>
          <w:lang w:bidi="ar"/>
        </w:rPr>
        <w:t>HC: healthy controls</w:t>
      </w:r>
      <w:r w:rsidR="000F0D29">
        <w:rPr>
          <w:rFonts w:ascii="Times New Roman" w:hAnsi="Times New Roman" w:hint="eastAsia"/>
          <w:color w:val="FF0000"/>
          <w:kern w:val="0"/>
          <w:sz w:val="20"/>
          <w:szCs w:val="20"/>
          <w:lang w:bidi="ar"/>
        </w:rPr>
        <w:t xml:space="preserve">. </w:t>
      </w:r>
      <w:r>
        <w:rPr>
          <w:rFonts w:ascii="Times New Roman" w:hAnsi="Times New Roman" w:hint="eastAsia"/>
          <w:color w:val="FF0000"/>
          <w:kern w:val="0"/>
          <w:sz w:val="20"/>
          <w:szCs w:val="20"/>
          <w:lang w:bidi="ar"/>
        </w:rPr>
        <w:t xml:space="preserve">F/M: </w:t>
      </w:r>
      <w:r w:rsidR="00722DC9">
        <w:rPr>
          <w:rFonts w:ascii="Times New Roman" w:hAnsi="Times New Roman" w:hint="eastAsia"/>
          <w:color w:val="FF0000"/>
          <w:kern w:val="0"/>
          <w:sz w:val="20"/>
          <w:szCs w:val="20"/>
          <w:lang w:bidi="ar"/>
        </w:rPr>
        <w:t>f</w:t>
      </w:r>
      <w:r>
        <w:rPr>
          <w:rFonts w:ascii="Times New Roman" w:hAnsi="Times New Roman" w:hint="eastAsia"/>
          <w:color w:val="FF0000"/>
          <w:kern w:val="0"/>
          <w:sz w:val="20"/>
          <w:szCs w:val="20"/>
          <w:lang w:bidi="ar"/>
        </w:rPr>
        <w:t>emale/</w:t>
      </w:r>
      <w:r w:rsidR="00722DC9">
        <w:rPr>
          <w:rFonts w:ascii="Times New Roman" w:hAnsi="Times New Roman" w:hint="eastAsia"/>
          <w:color w:val="FF0000"/>
          <w:kern w:val="0"/>
          <w:sz w:val="20"/>
          <w:szCs w:val="20"/>
          <w:lang w:bidi="ar"/>
        </w:rPr>
        <w:t>m</w:t>
      </w:r>
      <w:r>
        <w:rPr>
          <w:rFonts w:ascii="Times New Roman" w:hAnsi="Times New Roman" w:hint="eastAsia"/>
          <w:color w:val="FF0000"/>
          <w:kern w:val="0"/>
          <w:sz w:val="20"/>
          <w:szCs w:val="20"/>
          <w:lang w:bidi="ar"/>
        </w:rPr>
        <w:t>ale</w:t>
      </w:r>
      <w:r w:rsidR="000F0D29">
        <w:rPr>
          <w:rFonts w:ascii="Times New Roman" w:hAnsi="Times New Roman" w:hint="eastAsia"/>
          <w:color w:val="FF0000"/>
          <w:kern w:val="0"/>
          <w:sz w:val="20"/>
          <w:szCs w:val="20"/>
          <w:lang w:bidi="ar"/>
        </w:rPr>
        <w:t xml:space="preserve">. </w:t>
      </w:r>
      <w:r>
        <w:rPr>
          <w:rFonts w:ascii="Times New Roman" w:hAnsi="Times New Roman" w:hint="eastAsia"/>
          <w:color w:val="FF0000"/>
          <w:kern w:val="0"/>
          <w:sz w:val="20"/>
          <w:szCs w:val="20"/>
          <w:lang w:bidi="ar"/>
        </w:rPr>
        <w:t xml:space="preserve">ART: </w:t>
      </w:r>
      <w:r w:rsidR="00722DC9">
        <w:rPr>
          <w:rFonts w:ascii="Times New Roman" w:hAnsi="Times New Roman" w:hint="eastAsia"/>
          <w:color w:val="FF0000"/>
          <w:kern w:val="0"/>
          <w:sz w:val="20"/>
          <w:szCs w:val="20"/>
          <w:lang w:bidi="ar"/>
        </w:rPr>
        <w:t>a</w:t>
      </w:r>
      <w:r>
        <w:rPr>
          <w:rFonts w:ascii="Times New Roman" w:hAnsi="Times New Roman" w:hint="eastAsia"/>
          <w:color w:val="FF0000"/>
          <w:kern w:val="0"/>
          <w:sz w:val="20"/>
          <w:szCs w:val="20"/>
          <w:lang w:bidi="ar"/>
        </w:rPr>
        <w:t>ntiretroviral therapy</w:t>
      </w:r>
      <w:r w:rsidR="000F0D29">
        <w:rPr>
          <w:rFonts w:ascii="Times New Roman" w:hAnsi="Times New Roman" w:hint="eastAsia"/>
          <w:color w:val="FF0000"/>
          <w:kern w:val="0"/>
          <w:sz w:val="20"/>
          <w:szCs w:val="20"/>
          <w:lang w:bidi="ar"/>
        </w:rPr>
        <w:t xml:space="preserve">. </w:t>
      </w:r>
      <w:r>
        <w:rPr>
          <w:rFonts w:ascii="Times New Roman" w:hAnsi="Times New Roman"/>
          <w:color w:val="EE0000"/>
          <w:kern w:val="0"/>
          <w:sz w:val="20"/>
          <w:szCs w:val="20"/>
          <w:lang w:bidi="ar"/>
        </w:rPr>
        <w:t>N</w:t>
      </w:r>
      <w:r>
        <w:rPr>
          <w:rFonts w:ascii="Times New Roman" w:hAnsi="Times New Roman" w:hint="eastAsia"/>
          <w:color w:val="EE0000"/>
          <w:kern w:val="0"/>
          <w:sz w:val="20"/>
          <w:szCs w:val="20"/>
          <w:lang w:bidi="ar"/>
        </w:rPr>
        <w:t xml:space="preserve">P: </w:t>
      </w:r>
      <w:r w:rsidR="00722DC9">
        <w:rPr>
          <w:rFonts w:ascii="Times New Roman" w:hAnsi="Times New Roman" w:hint="eastAsia"/>
          <w:color w:val="EE0000"/>
          <w:kern w:val="0"/>
          <w:sz w:val="20"/>
          <w:szCs w:val="20"/>
          <w:lang w:bidi="ar"/>
        </w:rPr>
        <w:t>n</w:t>
      </w:r>
      <w:r>
        <w:rPr>
          <w:rFonts w:ascii="Times New Roman" w:hAnsi="Times New Roman"/>
          <w:color w:val="EE0000"/>
          <w:kern w:val="0"/>
          <w:sz w:val="20"/>
          <w:szCs w:val="20"/>
          <w:lang w:bidi="ar"/>
        </w:rPr>
        <w:t>ot provided</w:t>
      </w:r>
      <w:r w:rsidR="000F0D29">
        <w:rPr>
          <w:rFonts w:ascii="Times New Roman" w:hAnsi="Times New Roman" w:hint="eastAsia"/>
          <w:color w:val="FF0000"/>
          <w:kern w:val="0"/>
          <w:sz w:val="20"/>
          <w:szCs w:val="20"/>
          <w:lang w:bidi="ar"/>
        </w:rPr>
        <w:t xml:space="preserve">. </w:t>
      </w:r>
      <w:r>
        <w:rPr>
          <w:rFonts w:ascii="Times New Roman" w:hAnsi="Times New Roman" w:hint="eastAsia"/>
          <w:color w:val="EE0000"/>
        </w:rPr>
        <w:t>IQR</w:t>
      </w:r>
      <w:r w:rsidR="000F0D29">
        <w:rPr>
          <w:rFonts w:ascii="Times New Roman" w:hAnsi="Times New Roman" w:hint="eastAsia"/>
          <w:color w:val="EE0000"/>
        </w:rPr>
        <w:t xml:space="preserve">: </w:t>
      </w:r>
      <w:r w:rsidR="00722DC9">
        <w:rPr>
          <w:rFonts w:ascii="Times New Roman" w:hAnsi="Times New Roman" w:hint="eastAsia"/>
          <w:color w:val="EE0000"/>
        </w:rPr>
        <w:t>i</w:t>
      </w:r>
      <w:r>
        <w:rPr>
          <w:rFonts w:ascii="Times New Roman" w:hAnsi="Times New Roman"/>
          <w:color w:val="EE0000"/>
        </w:rPr>
        <w:t>nterquartile range</w:t>
      </w:r>
      <w:r w:rsidR="000F0D29">
        <w:rPr>
          <w:rFonts w:ascii="Times New Roman" w:hAnsi="Times New Roman" w:hint="eastAsia"/>
          <w:color w:val="EE0000"/>
        </w:rPr>
        <w:t>.</w:t>
      </w:r>
    </w:p>
    <w:p w14:paraId="4030CBEC" w14:textId="77777777" w:rsidR="00565908" w:rsidRDefault="00000000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upplementary Table S</w:t>
      </w:r>
      <w:r>
        <w:rPr>
          <w:rFonts w:ascii="Times New Roman" w:hAnsi="Times New Roman" w:hint="eastAsia"/>
          <w:b/>
          <w:bCs/>
          <w:sz w:val="24"/>
        </w:rPr>
        <w:t>3.</w:t>
      </w:r>
      <w:r>
        <w:rPr>
          <w:rFonts w:ascii="Times New Roman" w:hAnsi="Times New Roman"/>
          <w:b/>
          <w:bCs/>
          <w:sz w:val="24"/>
        </w:rPr>
        <w:t xml:space="preserve"> Risk of bias of all included cohort studies using the Newcastle-Ottawa quality assessment scale</w:t>
      </w:r>
      <w:r>
        <w:rPr>
          <w:rFonts w:ascii="Times New Roman" w:hAnsi="Times New Roman" w:hint="eastAsia"/>
          <w:b/>
          <w:bCs/>
          <w:sz w:val="24"/>
        </w:rPr>
        <w:t>.</w:t>
      </w:r>
    </w:p>
    <w:tbl>
      <w:tblPr>
        <w:tblW w:w="5487" w:type="pct"/>
        <w:tblInd w:w="-7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80"/>
        <w:gridCol w:w="736"/>
        <w:gridCol w:w="1850"/>
        <w:gridCol w:w="1324"/>
        <w:gridCol w:w="1472"/>
        <w:gridCol w:w="1494"/>
        <w:gridCol w:w="1434"/>
        <w:gridCol w:w="1194"/>
        <w:gridCol w:w="1085"/>
        <w:gridCol w:w="1072"/>
        <w:gridCol w:w="647"/>
        <w:gridCol w:w="1230"/>
      </w:tblGrid>
      <w:tr w:rsidR="00565908" w14:paraId="2C4928C6" w14:textId="77777777">
        <w:trPr>
          <w:trHeight w:val="408"/>
        </w:trPr>
        <w:tc>
          <w:tcPr>
            <w:tcW w:w="586" w:type="pct"/>
            <w:vMerge w:val="restart"/>
            <w:noWrap/>
            <w:vAlign w:val="center"/>
          </w:tcPr>
          <w:p w14:paraId="2B0BF16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245" w:type="pct"/>
            <w:vMerge w:val="restart"/>
            <w:noWrap/>
            <w:vAlign w:val="center"/>
          </w:tcPr>
          <w:p w14:paraId="0438E00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985" w:type="pct"/>
            <w:gridSpan w:val="4"/>
            <w:vAlign w:val="center"/>
          </w:tcPr>
          <w:p w14:paraId="14F622D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election</w:t>
            </w:r>
          </w:p>
        </w:tc>
        <w:tc>
          <w:tcPr>
            <w:tcW w:w="473" w:type="pct"/>
            <w:vMerge w:val="restart"/>
            <w:vAlign w:val="center"/>
          </w:tcPr>
          <w:p w14:paraId="41A3467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1087" w:type="pct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2FD3B54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216" w:type="pct"/>
            <w:vMerge w:val="restart"/>
            <w:vAlign w:val="center"/>
          </w:tcPr>
          <w:p w14:paraId="67DD268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otal score</w:t>
            </w:r>
          </w:p>
        </w:tc>
        <w:tc>
          <w:tcPr>
            <w:tcW w:w="406" w:type="pct"/>
            <w:vMerge w:val="restart"/>
            <w:noWrap/>
            <w:vAlign w:val="center"/>
          </w:tcPr>
          <w:p w14:paraId="2A1CC1F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isk level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#</w:t>
            </w:r>
          </w:p>
        </w:tc>
      </w:tr>
      <w:tr w:rsidR="00565908" w14:paraId="5CCFA17E" w14:textId="77777777">
        <w:trPr>
          <w:trHeight w:val="1584"/>
        </w:trPr>
        <w:tc>
          <w:tcPr>
            <w:tcW w:w="586" w:type="pct"/>
            <w:vMerge/>
            <w:vAlign w:val="center"/>
          </w:tcPr>
          <w:p w14:paraId="0DADEED4" w14:textId="77777777" w:rsidR="00565908" w:rsidRDefault="0056590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" w:type="pct"/>
            <w:vMerge/>
            <w:vAlign w:val="center"/>
          </w:tcPr>
          <w:p w14:paraId="64AFE5A6" w14:textId="77777777" w:rsidR="00565908" w:rsidRDefault="0056590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4B09F8B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epresentativeness of the Exposed Cohort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589704B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election of the Non-Exposed Cohort</w:t>
            </w:r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14:paraId="349C5C2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scertainment of Exposure</w:t>
            </w: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6D87700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473" w:type="pct"/>
            <w:vMerge/>
            <w:tcBorders>
              <w:top w:val="single" w:sz="4" w:space="0" w:color="auto"/>
            </w:tcBorders>
            <w:vAlign w:val="center"/>
          </w:tcPr>
          <w:p w14:paraId="7FE170B1" w14:textId="77777777" w:rsidR="00565908" w:rsidRDefault="0056590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06AD205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ssessment of Outcome</w:t>
            </w:r>
          </w:p>
        </w:tc>
        <w:tc>
          <w:tcPr>
            <w:tcW w:w="359" w:type="pct"/>
            <w:vAlign w:val="center"/>
          </w:tcPr>
          <w:p w14:paraId="3ABDEAE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4" w:type="pct"/>
            <w:vAlign w:val="center"/>
          </w:tcPr>
          <w:p w14:paraId="22E9056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dequacy of Follow Up of Cohorts</w:t>
            </w:r>
          </w:p>
        </w:tc>
        <w:tc>
          <w:tcPr>
            <w:tcW w:w="216" w:type="pct"/>
            <w:vMerge/>
            <w:vAlign w:val="center"/>
          </w:tcPr>
          <w:p w14:paraId="6080C1FD" w14:textId="77777777" w:rsidR="00565908" w:rsidRDefault="0056590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vMerge/>
            <w:vAlign w:val="center"/>
          </w:tcPr>
          <w:p w14:paraId="469EFFFF" w14:textId="77777777" w:rsidR="00565908" w:rsidRDefault="0056590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565908" w14:paraId="59121251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2473400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Wu </w:t>
            </w: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746C43E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4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7875DC5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5C9202B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687FFB7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10DF69F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65F0D8C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63B874D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36688C8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63E3874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2ACAB5F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3DB4B86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5AFB940D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2555864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Wang (1) </w:t>
            </w: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5D0DAF0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4</w:t>
            </w:r>
          </w:p>
        </w:tc>
        <w:tc>
          <w:tcPr>
            <w:tcW w:w="594" w:type="pct"/>
            <w:shd w:val="clear" w:color="000000" w:fill="FFFFFF"/>
            <w:noWrap/>
            <w:vAlign w:val="bottom"/>
          </w:tcPr>
          <w:p w14:paraId="710194A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bottom"/>
          </w:tcPr>
          <w:p w14:paraId="64B1ED4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pct"/>
            <w:shd w:val="clear" w:color="000000" w:fill="FFFFFF"/>
            <w:noWrap/>
            <w:vAlign w:val="bottom"/>
          </w:tcPr>
          <w:p w14:paraId="18E9297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bottom"/>
          </w:tcPr>
          <w:p w14:paraId="43E9990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bottom"/>
          </w:tcPr>
          <w:p w14:paraId="73A125C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noWrap/>
            <w:vAlign w:val="bottom"/>
          </w:tcPr>
          <w:p w14:paraId="0832CA3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9" w:type="pct"/>
            <w:shd w:val="clear" w:color="000000" w:fill="FFFFFF"/>
            <w:noWrap/>
            <w:vAlign w:val="bottom"/>
          </w:tcPr>
          <w:p w14:paraId="1F83623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bottom"/>
          </w:tcPr>
          <w:p w14:paraId="0E5AA19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" w:type="pct"/>
            <w:shd w:val="clear" w:color="000000" w:fill="FFFFFF"/>
            <w:noWrap/>
            <w:vAlign w:val="bottom"/>
          </w:tcPr>
          <w:p w14:paraId="45F68CC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1E8477F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650A1FDB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006B959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Wang </w:t>
            </w: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3A564D5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4</w:t>
            </w:r>
          </w:p>
        </w:tc>
        <w:tc>
          <w:tcPr>
            <w:tcW w:w="594" w:type="pct"/>
            <w:shd w:val="clear" w:color="000000" w:fill="FFFFFF"/>
            <w:noWrap/>
            <w:vAlign w:val="bottom"/>
          </w:tcPr>
          <w:p w14:paraId="1BE1149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bottom"/>
          </w:tcPr>
          <w:p w14:paraId="24E0977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bottom"/>
          </w:tcPr>
          <w:p w14:paraId="571F6E3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0" w:type="pct"/>
            <w:shd w:val="clear" w:color="000000" w:fill="FFFFFF"/>
            <w:noWrap/>
            <w:vAlign w:val="bottom"/>
          </w:tcPr>
          <w:p w14:paraId="6BD3565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bottom"/>
          </w:tcPr>
          <w:p w14:paraId="25A35FA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noWrap/>
            <w:vAlign w:val="bottom"/>
          </w:tcPr>
          <w:p w14:paraId="079A729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9" w:type="pct"/>
            <w:shd w:val="clear" w:color="000000" w:fill="FFFFFF"/>
            <w:noWrap/>
            <w:vAlign w:val="bottom"/>
          </w:tcPr>
          <w:p w14:paraId="4B2B2FF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bottom"/>
          </w:tcPr>
          <w:p w14:paraId="52DD305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" w:type="pct"/>
            <w:shd w:val="clear" w:color="000000" w:fill="FFFFFF"/>
            <w:noWrap/>
            <w:vAlign w:val="bottom"/>
          </w:tcPr>
          <w:p w14:paraId="0A953AC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19FB9ED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bookmarkStart w:id="2" w:name="_Hlk191026921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  <w:bookmarkEnd w:id="2"/>
          </w:p>
        </w:tc>
      </w:tr>
      <w:tr w:rsidR="00565908" w14:paraId="6ECEBD80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50750EC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FF"/>
                <w:kern w:val="0"/>
                <w:sz w:val="18"/>
                <w:szCs w:val="18"/>
              </w:rPr>
              <w:t xml:space="preserve">Springer </w:t>
            </w:r>
            <w:r>
              <w:rPr>
                <w:rFonts w:ascii="Times New Roman" w:eastAsia="等线" w:hAnsi="Times New Roman" w:hint="eastAsia"/>
                <w:i/>
                <w:iCs/>
                <w:color w:val="0000FF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35C458D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4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4891B9B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198EEB3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1AE1696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5494790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5EF372E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3C8D048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08F48B3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288E59D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781A175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1BFDB32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2F02EA5C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0C48CBA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gare,</w:t>
            </w:r>
            <w:r>
              <w:rPr>
                <w:rFonts w:ascii="Times New Roman" w:eastAsia="等线" w:hAnsi="Times New Roman" w:hint="eastAsia"/>
                <w:i/>
                <w:color w:val="000000"/>
                <w:kern w:val="0"/>
                <w:sz w:val="18"/>
                <w:szCs w:val="18"/>
              </w:rPr>
              <w:t>et</w:t>
            </w:r>
            <w:proofErr w:type="spellEnd"/>
            <w:r>
              <w:rPr>
                <w:rFonts w:ascii="Times New Roman" w:eastAsia="等线" w:hAnsi="Times New Roman" w:hint="eastAsia"/>
                <w:i/>
                <w:color w:val="000000"/>
                <w:kern w:val="0"/>
                <w:sz w:val="18"/>
                <w:szCs w:val="18"/>
              </w:rPr>
              <w:t xml:space="preserve"> al.</w:t>
            </w:r>
            <w:proofErr w:type="gramEnd"/>
          </w:p>
        </w:tc>
        <w:tc>
          <w:tcPr>
            <w:tcW w:w="245" w:type="pct"/>
            <w:shd w:val="clear" w:color="000000" w:fill="FFFFFF"/>
            <w:vAlign w:val="center"/>
          </w:tcPr>
          <w:p w14:paraId="5FB91B0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4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5B4EF48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7F08754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028702A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107D717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377605C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45C841D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2E93995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6F6DB70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5F146CE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2DA1B0A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565908" w14:paraId="00DA63AD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1DE5904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FF"/>
                <w:kern w:val="0"/>
                <w:sz w:val="18"/>
                <w:szCs w:val="18"/>
              </w:rPr>
              <w:t xml:space="preserve">Montesi </w:t>
            </w:r>
            <w:r>
              <w:rPr>
                <w:rFonts w:ascii="Times New Roman" w:eastAsia="等线" w:hAnsi="Times New Roman" w:hint="eastAsia"/>
                <w:i/>
                <w:color w:val="0000FF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0ADCF13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4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591EF41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1387152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4042A01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5703FA3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4EA3708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6F21466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6A97E42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6019295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4054327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7920F81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09BB3DC0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552E84B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color w:val="0000FF"/>
                <w:kern w:val="0"/>
                <w:sz w:val="18"/>
                <w:szCs w:val="18"/>
              </w:rPr>
              <w:t>Matusali</w:t>
            </w:r>
            <w:proofErr w:type="spellEnd"/>
            <w:r>
              <w:rPr>
                <w:rFonts w:ascii="Times New Roman" w:eastAsia="等线" w:hAnsi="Times New Roman" w:hint="eastAsia"/>
                <w:color w:val="0000FF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hint="eastAsia"/>
                <w:i/>
                <w:color w:val="0000FF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74A73CE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4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4ED81A9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5382224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426AA3F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1020F2D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5B1170E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47255AB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7F15B73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7F2243D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60919C5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4D27C4F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03D65AC9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6F3CAD5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Matsumoto </w:t>
            </w:r>
            <w:r>
              <w:rPr>
                <w:rFonts w:ascii="Times New Roman" w:eastAsia="等线" w:hAnsi="Times New Roman" w:hint="eastAsia"/>
                <w:i/>
                <w:color w:val="000000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05D1C99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4</w:t>
            </w:r>
          </w:p>
        </w:tc>
        <w:tc>
          <w:tcPr>
            <w:tcW w:w="594" w:type="pct"/>
            <w:shd w:val="clear" w:color="000000" w:fill="FFFFFF"/>
            <w:vAlign w:val="center"/>
          </w:tcPr>
          <w:p w14:paraId="5C2FF66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370BD47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5BE36C7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3EC40B4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01F0C58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0CD5E09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0416154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5E3BA23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30CA3F7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59F0BED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3C86CFD2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51657D3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Liu </w:t>
            </w:r>
            <w:r>
              <w:rPr>
                <w:rFonts w:ascii="Times New Roman" w:eastAsia="等线" w:hAnsi="Times New Roman" w:hint="eastAsia"/>
                <w:i/>
                <w:color w:val="000000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3D81FA5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4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3E6E383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256EA66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20F2F89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243788A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018259A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00B6B74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7CA22DE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74C8001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37B79B8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19D5DCD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565908" w14:paraId="26A152E9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1ADF745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atwani</w:t>
            </w:r>
            <w:proofErr w:type="spellEnd"/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hint="eastAsia"/>
                <w:i/>
                <w:color w:val="000000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097F31A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4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6F9FC94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5FF96FD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7F43D2F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6801E58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2BCEB60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3429B91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3FAE173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14BEA3B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709B05B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0637D2D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3FAE1FD5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15F67A5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color w:val="0000FF"/>
                <w:kern w:val="0"/>
                <w:sz w:val="18"/>
                <w:szCs w:val="18"/>
              </w:rPr>
              <w:t>Chittrakarn</w:t>
            </w:r>
            <w:proofErr w:type="spellEnd"/>
            <w:r>
              <w:rPr>
                <w:rFonts w:ascii="Times New Roman" w:eastAsia="等线" w:hAnsi="Times New Roman" w:hint="eastAsia"/>
                <w:color w:val="0000FF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hint="eastAsia"/>
                <w:i/>
                <w:color w:val="0000FF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2BBFBF8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4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7622B3A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2C529D7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787037B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04177FD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149032D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7AFB7D3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1CFF33F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05788EB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7D0837C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3F51C98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4DF9737A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160800A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color w:val="0000FF"/>
                <w:kern w:val="0"/>
                <w:sz w:val="18"/>
                <w:szCs w:val="18"/>
              </w:rPr>
              <w:t>Cherneha</w:t>
            </w:r>
            <w:proofErr w:type="spellEnd"/>
            <w:r>
              <w:rPr>
                <w:rFonts w:ascii="Times New Roman" w:eastAsia="等线" w:hAnsi="Times New Roman" w:hint="eastAsia"/>
                <w:color w:val="0000FF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hint="eastAsia"/>
                <w:i/>
                <w:color w:val="0000FF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4C0DCB1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4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483491E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23CD803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1DBC942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668C4B4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2F31861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19F2E8C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16D8861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0B9BEC0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77B9B42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2A42566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6D2B29B7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75CFE2C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Zhang </w:t>
            </w:r>
            <w:r>
              <w:rPr>
                <w:rFonts w:ascii="Times New Roman" w:eastAsia="等线" w:hAnsi="Times New Roman" w:hint="eastAsia"/>
                <w:i/>
                <w:color w:val="000000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433C468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7A6BBA6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11DC100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42600FB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7A47051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119C277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2EA3CD4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5D07526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7CF1B81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6030802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3FB0654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4A45EDF8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2BEC3D2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Zeng </w:t>
            </w:r>
            <w:r>
              <w:rPr>
                <w:rFonts w:ascii="Times New Roman" w:eastAsia="等线" w:hAnsi="Times New Roman" w:hint="eastAsia"/>
                <w:i/>
                <w:color w:val="000000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20F2DBC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1FE56C1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3F711E5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71A634A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103F530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6860CAF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64586CD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2F54EDB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682F7AD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008948C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2DB9C1A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565908" w14:paraId="5CEA4446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77C7161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Yu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2BA6CA4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38AB6E9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23BEA4C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63C3F47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6F85ECA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7FD43BF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0C0E9F8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280B85B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5D159EB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217789A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01E8D97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6644CC5D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224A202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Yi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10C13AA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5FF436D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36E8C0F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1A3F2B3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046A411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7B4ED95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1AF54A0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4F25E3F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7BA6F9A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4FC5739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64F0003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352A1FBB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7861073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Yang </w:t>
            </w:r>
            <w:r>
              <w:rPr>
                <w:rFonts w:ascii="Times New Roman" w:eastAsia="等线" w:hAnsi="Times New Roman" w:hint="eastAsia"/>
                <w:i/>
                <w:color w:val="000000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3D5DC2D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510946A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6BE8D24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5DD8DF6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63FFC0B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659048A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6B40F0C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356223F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110B7A2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0059EA7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14845E8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4FBD5C8F" w14:textId="77777777">
        <w:trPr>
          <w:trHeight w:hRule="exact" w:val="249"/>
        </w:trPr>
        <w:tc>
          <w:tcPr>
            <w:tcW w:w="586" w:type="pct"/>
            <w:shd w:val="clear" w:color="000000" w:fill="FFFFFF"/>
            <w:noWrap/>
            <w:vAlign w:val="bottom"/>
          </w:tcPr>
          <w:p w14:paraId="2C1018D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Vicenti </w:t>
            </w:r>
            <w:r>
              <w:rPr>
                <w:rFonts w:ascii="Times New Roman" w:eastAsia="等线" w:hAnsi="Times New Roman" w:hint="eastAsia"/>
                <w:i/>
                <w:color w:val="000000"/>
                <w:kern w:val="0"/>
                <w:szCs w:val="21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0096B0B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30068C4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063FC52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577A395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06F6EFE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4A5F182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3D2DC3A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1FB83F8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7A68FD2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28C55B8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3654012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7778F2F6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2E94AB8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lastRenderedPageBreak/>
              <w:t>Vergor</w:t>
            </w:r>
            <w:proofErr w:type="spellEnd"/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hint="eastAsia"/>
                <w:i/>
                <w:color w:val="000000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1885EC4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64C6588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283E183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7134D20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1269FF4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077425F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0DE1F57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309188B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5A36320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6C29880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1053BCA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4C24AE1A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760DAC3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Tau </w:t>
            </w:r>
            <w:r>
              <w:rPr>
                <w:rFonts w:ascii="Times New Roman" w:eastAsia="等线" w:hAnsi="Times New Roman" w:hint="eastAsia"/>
                <w:i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0594CD1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388BCE3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66738B1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79ABF38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54A9894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07038A5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2DDDD0A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319AED0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1F8465F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3548533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32ADAF2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66E7E5D3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3637F3D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Swan </w:t>
            </w:r>
            <w:r>
              <w:rPr>
                <w:rFonts w:ascii="Times New Roman" w:eastAsia="等线" w:hAnsi="Times New Roman" w:hint="eastAsia"/>
                <w:i/>
                <w:color w:val="000000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1B9325A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77182C4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75671A2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0F63F25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08558E5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5541533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4621B7F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169AB8C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48AE5E9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646E98B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01E5C5F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00B485CE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6968B4B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Ray </w:t>
            </w:r>
            <w:r>
              <w:rPr>
                <w:rFonts w:ascii="Times New Roman" w:eastAsia="等线" w:hAnsi="Times New Roman" w:hint="eastAsia"/>
                <w:i/>
                <w:color w:val="000000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70EA5C0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69DA2AB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71A4F60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60807FE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3CB7B4D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6EA1292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37B43B2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184DD80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7D65595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34220FF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19CA4B3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130131FA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287DD6E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Qu 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7EA91B3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3885785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736666C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3A8139C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0A9279B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3053FC9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210E96B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47B873C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0A3E3A7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105692C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644A573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5094A38B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2FE6F87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Matveev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4AD7EE3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58DA71C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4F4C735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42F13DA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3BD6E4D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3E16F12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112DB96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222EC7F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77BAFC6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5B716D1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29738A7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29F2C83B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7152E5E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Marchitto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144BE4E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3E986AA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784127A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769AB2A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27C4255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2AD9DD9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0315BE6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7436F84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7BE044E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65BFC21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0886799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22749FD1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61F8526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 Malin </w:t>
            </w:r>
            <w:r>
              <w:rPr>
                <w:rFonts w:ascii="Times New Roman" w:eastAsia="等线" w:hAnsi="Times New Roman" w:hint="eastAsia"/>
                <w:i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0E7D300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23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73A744E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730AD74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01F2F4E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60A9F77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738871B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5480761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5F402C8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3BF9D3E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7A43CF2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166E59B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1C52FF92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6F23E2B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Lv</w:t>
            </w:r>
            <w:proofErr w:type="spellEnd"/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hint="eastAsia"/>
                <w:i/>
                <w:color w:val="000000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4EBCDBB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3E45207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7CFA74A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2F5A103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2D2C2CC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12BF77C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56622BA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0F31D89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064F362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27DC73F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4F58CA3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5CCE722C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3723381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FF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FF"/>
                <w:kern w:val="0"/>
                <w:sz w:val="18"/>
                <w:szCs w:val="18"/>
              </w:rPr>
              <w:t xml:space="preserve">Loubet </w:t>
            </w:r>
            <w:r>
              <w:rPr>
                <w:rFonts w:ascii="Times New Roman" w:eastAsia="等线" w:hAnsi="Times New Roman" w:hint="eastAsia"/>
                <w:i/>
                <w:color w:val="0000FF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等线" w:hAnsi="Times New Roman" w:hint="eastAsia"/>
                <w:color w:val="0000FF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5D2C939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1226E6A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796AF2C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16F1786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48A5618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0B9B953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6AB9488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611F8D0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12720B4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3C2866E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7501B01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565908" w14:paraId="29C18EDA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76FEE4D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FF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FF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等线" w:hAnsi="Times New Roman" w:hint="eastAsia"/>
                <w:color w:val="0000FF"/>
                <w:kern w:val="0"/>
                <w:sz w:val="18"/>
                <w:szCs w:val="18"/>
              </w:rPr>
              <w:t>ó</w:t>
            </w:r>
            <w:proofErr w:type="spellStart"/>
            <w:r>
              <w:rPr>
                <w:rFonts w:ascii="Times New Roman" w:eastAsia="等线" w:hAnsi="Times New Roman" w:hint="eastAsia"/>
                <w:color w:val="0000FF"/>
                <w:kern w:val="0"/>
                <w:sz w:val="18"/>
                <w:szCs w:val="18"/>
              </w:rPr>
              <w:t>pez</w:t>
            </w:r>
            <w:proofErr w:type="spellEnd"/>
            <w:r>
              <w:rPr>
                <w:rFonts w:ascii="Times New Roman" w:eastAsia="等线" w:hAnsi="Times New Roman" w:hint="eastAsia"/>
                <w:color w:val="0000FF"/>
                <w:kern w:val="0"/>
                <w:sz w:val="18"/>
                <w:szCs w:val="18"/>
              </w:rPr>
              <w:t>-Cort</w:t>
            </w:r>
            <w:r>
              <w:rPr>
                <w:rFonts w:ascii="Times New Roman" w:eastAsia="等线" w:hAnsi="Times New Roman" w:hint="eastAsia"/>
                <w:color w:val="0000FF"/>
                <w:kern w:val="0"/>
                <w:sz w:val="18"/>
                <w:szCs w:val="18"/>
              </w:rPr>
              <w:t>é</w:t>
            </w:r>
            <w:r>
              <w:rPr>
                <w:rFonts w:ascii="Times New Roman" w:eastAsia="等线" w:hAnsi="Times New Roman" w:hint="eastAsia"/>
                <w:color w:val="0000FF"/>
                <w:kern w:val="0"/>
                <w:sz w:val="18"/>
                <w:szCs w:val="18"/>
              </w:rPr>
              <w:t xml:space="preserve">s </w:t>
            </w:r>
            <w:r>
              <w:rPr>
                <w:rFonts w:ascii="Times New Roman" w:eastAsia="等线" w:hAnsi="Times New Roman" w:hint="eastAsia"/>
                <w:i/>
                <w:color w:val="0000FF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2B9CEFC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3EA88F9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6398B6C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74A9730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23AE688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74ECB11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3753E74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28DD445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4B92E55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5D75157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6FC6694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5F138F45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019214B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Li </w:t>
            </w:r>
            <w:r>
              <w:rPr>
                <w:rFonts w:ascii="Times New Roman" w:eastAsia="等线" w:hAnsi="Times New Roman" w:hint="eastAsia"/>
                <w:i/>
                <w:color w:val="000000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5C3284C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191DAD2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2287853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440E214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6D1EED7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5688DE2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5BC0263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7586B27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4B7A738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33AFB1B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76420DA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565908" w14:paraId="62B512EE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0C6C39C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FF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FF"/>
                <w:kern w:val="0"/>
                <w:sz w:val="18"/>
                <w:szCs w:val="18"/>
              </w:rPr>
              <w:t xml:space="preserve">Lapointe </w:t>
            </w:r>
            <w:r>
              <w:rPr>
                <w:rFonts w:ascii="Times New Roman" w:eastAsia="等线" w:hAnsi="Times New Roman" w:hint="eastAsia"/>
                <w:i/>
                <w:color w:val="0000FF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2EF1A73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07A7CE1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4B9AAA5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07859ED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2C2BE37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2AC2370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77C4F4F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59F7364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7BEAD7D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7B67A2A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51D7E69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038D1D73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57A40E8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FF"/>
                <w:kern w:val="0"/>
                <w:sz w:val="18"/>
                <w:szCs w:val="18"/>
              </w:rPr>
              <w:t xml:space="preserve">Kling </w:t>
            </w:r>
            <w:r>
              <w:rPr>
                <w:rFonts w:ascii="Times New Roman" w:eastAsia="等线" w:hAnsi="Times New Roman" w:hint="eastAsia"/>
                <w:i/>
                <w:color w:val="0000FF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4BCE114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3B78DE0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26E99BB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6B077CA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1946870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41B63E4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0781035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7B6AD62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4CA5BDE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0D7321F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14EA821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522211ED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bottom"/>
          </w:tcPr>
          <w:p w14:paraId="57AF72A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Jin </w:t>
            </w:r>
            <w:r>
              <w:rPr>
                <w:rFonts w:ascii="Times New Roman" w:eastAsia="等线" w:hAnsi="Times New Roman" w:hint="eastAsia"/>
                <w:i/>
                <w:color w:val="000000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00CD90F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693FEF1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54C4DDA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1F78958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700E376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6C70944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35F55F9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216181D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34C0033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4547CEC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6ED3E5C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5DFC5643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bottom"/>
          </w:tcPr>
          <w:p w14:paraId="001691D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Hung </w:t>
            </w:r>
            <w:r>
              <w:rPr>
                <w:rFonts w:ascii="Times New Roman" w:eastAsia="等线" w:hAnsi="Times New Roman" w:hint="eastAsia"/>
                <w:i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5" w:type="pct"/>
            <w:shd w:val="clear" w:color="000000" w:fill="FFFFFF"/>
            <w:vAlign w:val="bottom"/>
          </w:tcPr>
          <w:p w14:paraId="7CE55EF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0678E14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666652A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7E7DBAE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3878929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049BFD1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6F489C6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4FA5788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1A0DD42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1F90680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01F2E30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37CF4840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3486369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Heftdal </w:t>
            </w:r>
            <w:r>
              <w:rPr>
                <w:rFonts w:ascii="Times New Roman" w:eastAsia="等线" w:hAnsi="Times New Roman" w:hint="eastAsia"/>
                <w:i/>
                <w:color w:val="000000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1BE8043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2EF6538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3AF00A1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25BFBAD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4770BE6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4B46250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5D0757A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7DBB9BC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21532A6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0E8DC16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6F41510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6A4FBF7A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261381B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Hassold </w:t>
            </w:r>
            <w:r>
              <w:rPr>
                <w:rFonts w:ascii="Times New Roman" w:eastAsia="等线" w:hAnsi="Times New Roman" w:hint="eastAsia"/>
                <w:i/>
                <w:color w:val="000000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5564016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7895AD0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211C71C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5B46105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29EE087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2BC87B4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452F154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3A5062F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38F1889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2511705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29101DB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5A0E8142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1071A3A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Francesco </w:t>
            </w:r>
            <w:r>
              <w:rPr>
                <w:rFonts w:ascii="Times New Roman" w:eastAsia="等线" w:hAnsi="Times New Roman" w:hint="eastAsia"/>
                <w:i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72A032E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06CEB89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438B5FE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54EBEB5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79B0B6E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0B64D81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36C3AC7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0BBC72E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5791C73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0E93552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4536956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2F26F218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7981AFF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Fidler </w:t>
            </w:r>
            <w:r>
              <w:rPr>
                <w:rFonts w:ascii="Times New Roman" w:eastAsia="等线" w:hAnsi="Times New Roman" w:hint="eastAsia"/>
                <w:i/>
                <w:color w:val="000000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7F47B12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7C630D2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7EFBE2E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203DE85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0206C1F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584B3C2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59506D5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7D7F1E5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10BB958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0763E5D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1E75FAE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008F974A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0422407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Moussaoui </w:t>
            </w:r>
            <w:r>
              <w:rPr>
                <w:rFonts w:ascii="Times New Roman" w:eastAsia="等线" w:hAnsi="Times New Roman" w:hint="eastAsia"/>
                <w:i/>
                <w:color w:val="000000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310FBC1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43B0AF2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6C3C465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5F63ED1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178AA77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3D47C84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05DB97F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5462042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4F46E83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6E479D2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4C66030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7E3C3DA0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1FABA0A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Costiniuk</w:t>
            </w:r>
            <w:proofErr w:type="spellEnd"/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hint="eastAsia"/>
                <w:i/>
                <w:color w:val="000000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163E743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74FE4A7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5A7CD5C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0221D0E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66578B0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477C667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0A74413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28F7C91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44E9F12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5DD4A2A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416FEF4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565908" w14:paraId="14DFA9AF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68152F7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Cheung </w:t>
            </w:r>
            <w:r>
              <w:rPr>
                <w:rFonts w:ascii="Times New Roman" w:eastAsia="等线" w:hAnsi="Times New Roman" w:hint="eastAsia"/>
                <w:i/>
                <w:color w:val="000000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0FCACA5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71C02FF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74FDB6F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44618C5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6D5167E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670CE12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7425E73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6D24DBB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3A0EADB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602B070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6DBA085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7E086D95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637D669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FF"/>
                <w:kern w:val="0"/>
                <w:sz w:val="18"/>
                <w:szCs w:val="18"/>
              </w:rPr>
              <w:t xml:space="preserve">Basso </w:t>
            </w:r>
            <w:r>
              <w:rPr>
                <w:rFonts w:ascii="Times New Roman" w:eastAsia="等线" w:hAnsi="Times New Roman" w:hint="eastAsia"/>
                <w:i/>
                <w:color w:val="0000FF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5CD52AF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78DDE81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741ED56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5DEE099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0FF1D33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4B40F97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16B00AB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7A974A2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1904547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5629502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09F4590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3705AE97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2460D9A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Alexandrova </w:t>
            </w:r>
            <w:r>
              <w:rPr>
                <w:rFonts w:ascii="Times New Roman" w:eastAsia="等线" w:hAnsi="Times New Roman" w:hint="eastAsia"/>
                <w:i/>
                <w:color w:val="000000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3289A99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663ADC5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7B24E0E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50D6020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3D195C4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10F6DCE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6986399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5D5CAA0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46F49E2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3163E11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5FBED53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6EAA7D13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70079F0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Vergori</w:t>
            </w:r>
            <w:proofErr w:type="spellEnd"/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hint="eastAsia"/>
                <w:i/>
                <w:color w:val="000000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6F6C0CD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1F36149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78C08F0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0E3C569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3BD29E5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1A1083D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069F611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2B5D9FB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41C4942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2D73AAB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49697B4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71C903A9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1D8D238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FF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FF"/>
                <w:kern w:val="0"/>
                <w:sz w:val="18"/>
                <w:szCs w:val="18"/>
              </w:rPr>
              <w:t xml:space="preserve">Tortellini </w:t>
            </w:r>
            <w:r>
              <w:rPr>
                <w:rFonts w:ascii="Times New Roman" w:eastAsia="等线" w:hAnsi="Times New Roman" w:hint="eastAsia"/>
                <w:i/>
                <w:color w:val="0000FF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4A990C5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6C7A7F8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327C354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6215357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62B1116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3DF5DAA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1BD2665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71AD662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2435EA9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4375BB0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16951EB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6CFFFDD1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479E63C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FF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FF"/>
                <w:kern w:val="0"/>
                <w:sz w:val="18"/>
                <w:szCs w:val="18"/>
              </w:rPr>
              <w:t xml:space="preserve">Park </w:t>
            </w:r>
            <w:r>
              <w:rPr>
                <w:rFonts w:ascii="Times New Roman" w:eastAsia="等线" w:hAnsi="Times New Roman" w:hint="eastAsia"/>
                <w:i/>
                <w:color w:val="0000FF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2266AD0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58088FF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5B87562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7200560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11F1382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6E04733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3BC48AD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7E0EA11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12469A1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3991465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154401A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5003A8DC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33B923D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FF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FF"/>
                <w:kern w:val="0"/>
                <w:sz w:val="18"/>
                <w:szCs w:val="18"/>
              </w:rPr>
              <w:t xml:space="preserve">Moussaoui </w:t>
            </w:r>
            <w:r>
              <w:rPr>
                <w:rFonts w:ascii="Times New Roman" w:eastAsia="等线" w:hAnsi="Times New Roman" w:hint="eastAsia"/>
                <w:i/>
                <w:color w:val="0000FF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60A03AE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7DFFB2C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557ABC2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609237F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6479868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252A985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6E22733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3AAB786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5F37A6E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750B5D7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500E4F4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565908" w14:paraId="591AA633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3771F2D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FF"/>
                <w:kern w:val="0"/>
                <w:sz w:val="18"/>
                <w:szCs w:val="18"/>
              </w:rPr>
              <w:t xml:space="preserve">Lamacchia </w:t>
            </w:r>
            <w:r>
              <w:rPr>
                <w:rFonts w:ascii="Times New Roman" w:eastAsia="等线" w:hAnsi="Times New Roman" w:hint="eastAsia"/>
                <w:i/>
                <w:color w:val="0000FF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297ED43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594" w:type="pct"/>
            <w:shd w:val="clear" w:color="000000" w:fill="FFFFFF"/>
            <w:vAlign w:val="center"/>
          </w:tcPr>
          <w:p w14:paraId="019F0F5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vAlign w:val="center"/>
          </w:tcPr>
          <w:p w14:paraId="4E1CC85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vAlign w:val="center"/>
          </w:tcPr>
          <w:p w14:paraId="413E608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0" w:type="pct"/>
            <w:shd w:val="clear" w:color="000000" w:fill="FFFFFF"/>
            <w:vAlign w:val="center"/>
          </w:tcPr>
          <w:p w14:paraId="11095BA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vAlign w:val="center"/>
          </w:tcPr>
          <w:p w14:paraId="2F0DFC3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vAlign w:val="center"/>
          </w:tcPr>
          <w:p w14:paraId="4692C9E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9" w:type="pct"/>
            <w:shd w:val="clear" w:color="000000" w:fill="FFFFFF"/>
            <w:vAlign w:val="center"/>
          </w:tcPr>
          <w:p w14:paraId="0858E55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vAlign w:val="center"/>
          </w:tcPr>
          <w:p w14:paraId="5563BB9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6" w:type="pct"/>
            <w:shd w:val="clear" w:color="000000" w:fill="FFFFFF"/>
            <w:vAlign w:val="center"/>
          </w:tcPr>
          <w:p w14:paraId="6E212A8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096A967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630C87AE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6E66C5F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FF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hint="eastAsia"/>
                <w:color w:val="0000FF"/>
                <w:kern w:val="0"/>
                <w:sz w:val="18"/>
                <w:szCs w:val="18"/>
              </w:rPr>
              <w:t>Gianserra</w:t>
            </w:r>
            <w:proofErr w:type="spellEnd"/>
            <w:r>
              <w:rPr>
                <w:rFonts w:ascii="Times New Roman" w:eastAsia="等线" w:hAnsi="Times New Roman" w:hint="eastAsia"/>
                <w:color w:val="0000FF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hint="eastAsia"/>
                <w:i/>
                <w:color w:val="0000FF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77C6AEC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1C2D400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0EFEE82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641CC0D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3E1EB31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3AC8B7D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4142A2E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347151C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7A5B773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21FA5C9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1CBEE96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  <w:tr w:rsidR="00565908" w14:paraId="5B4A0067" w14:textId="77777777">
        <w:trPr>
          <w:trHeight w:hRule="exact" w:val="249"/>
        </w:trPr>
        <w:tc>
          <w:tcPr>
            <w:tcW w:w="586" w:type="pct"/>
            <w:shd w:val="clear" w:color="000000" w:fill="FFFFFF"/>
            <w:vAlign w:val="center"/>
          </w:tcPr>
          <w:p w14:paraId="72BDFCB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lastRenderedPageBreak/>
              <w:t xml:space="preserve">Bessen </w:t>
            </w:r>
            <w:r>
              <w:rPr>
                <w:rFonts w:ascii="Times New Roman" w:eastAsia="等线" w:hAnsi="Times New Roman" w:hint="eastAsia"/>
                <w:i/>
                <w:color w:val="000000"/>
                <w:kern w:val="0"/>
                <w:sz w:val="18"/>
                <w:szCs w:val="18"/>
              </w:rPr>
              <w:t>et al.</w:t>
            </w:r>
          </w:p>
        </w:tc>
        <w:tc>
          <w:tcPr>
            <w:tcW w:w="245" w:type="pct"/>
            <w:shd w:val="clear" w:color="000000" w:fill="FFFFFF"/>
            <w:vAlign w:val="center"/>
          </w:tcPr>
          <w:p w14:paraId="7D94145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594" w:type="pct"/>
            <w:shd w:val="clear" w:color="000000" w:fill="FFFFFF"/>
            <w:noWrap/>
            <w:vAlign w:val="center"/>
          </w:tcPr>
          <w:p w14:paraId="34DE8D4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7" w:type="pct"/>
            <w:shd w:val="clear" w:color="000000" w:fill="FFFFFF"/>
            <w:noWrap/>
            <w:vAlign w:val="center"/>
          </w:tcPr>
          <w:p w14:paraId="58DFA88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1750151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0" w:type="pct"/>
            <w:shd w:val="clear" w:color="000000" w:fill="FFFFFF"/>
            <w:noWrap/>
            <w:vAlign w:val="center"/>
          </w:tcPr>
          <w:p w14:paraId="7644C32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3" w:type="pct"/>
            <w:shd w:val="clear" w:color="000000" w:fill="FFFFFF"/>
            <w:noWrap/>
            <w:vAlign w:val="center"/>
          </w:tcPr>
          <w:p w14:paraId="46FEAB4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3" w:type="pct"/>
            <w:shd w:val="clear" w:color="000000" w:fill="FFFFFF"/>
            <w:noWrap/>
            <w:vAlign w:val="center"/>
          </w:tcPr>
          <w:p w14:paraId="32FE421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9" w:type="pct"/>
            <w:shd w:val="clear" w:color="000000" w:fill="FFFFFF"/>
            <w:noWrap/>
            <w:vAlign w:val="center"/>
          </w:tcPr>
          <w:p w14:paraId="5F39A6F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4" w:type="pct"/>
            <w:shd w:val="clear" w:color="000000" w:fill="FFFFFF"/>
            <w:noWrap/>
            <w:vAlign w:val="center"/>
          </w:tcPr>
          <w:p w14:paraId="41C770A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6" w:type="pct"/>
            <w:shd w:val="clear" w:color="000000" w:fill="FFFFFF"/>
            <w:noWrap/>
            <w:vAlign w:val="center"/>
          </w:tcPr>
          <w:p w14:paraId="1B399A7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06" w:type="pct"/>
            <w:shd w:val="clear" w:color="000000" w:fill="FFFFFF"/>
            <w:noWrap/>
            <w:vAlign w:val="center"/>
          </w:tcPr>
          <w:p w14:paraId="0BE7EBB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</w:tr>
    </w:tbl>
    <w:p w14:paraId="40FE491B" w14:textId="77777777" w:rsidR="00565908" w:rsidRDefault="00000000"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/>
          <w:color w:val="000000"/>
          <w:kern w:val="0"/>
          <w:sz w:val="20"/>
          <w:szCs w:val="20"/>
          <w:vertAlign w:val="superscript"/>
          <w:lang w:bidi="ar"/>
        </w:rPr>
        <w:t>#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Low (total score ≥ 7), moderate (total score 5-6), and high (total score ≤ 4) risk of bias.</w:t>
      </w:r>
    </w:p>
    <w:p w14:paraId="76477AE7" w14:textId="77777777" w:rsidR="00565908" w:rsidRDefault="00000000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upplementary Table S</w:t>
      </w:r>
      <w:r>
        <w:rPr>
          <w:rFonts w:ascii="Times New Roman" w:hAnsi="Times New Roman" w:hint="eastAsia"/>
          <w:b/>
          <w:bCs/>
          <w:sz w:val="24"/>
        </w:rPr>
        <w:t>4.</w:t>
      </w:r>
      <w:r>
        <w:rPr>
          <w:rFonts w:ascii="Times New Roman" w:hAnsi="Times New Roman"/>
          <w:b/>
          <w:bCs/>
          <w:sz w:val="24"/>
        </w:rPr>
        <w:t xml:space="preserve"> Risk of bias of all included case-control studies using the Newcastle-Ottawa quality assessment scale</w:t>
      </w:r>
      <w:r>
        <w:rPr>
          <w:rFonts w:ascii="Times New Roman" w:hAnsi="Times New Roman" w:hint="eastAsia"/>
          <w:b/>
          <w:bCs/>
          <w:sz w:val="24"/>
        </w:rPr>
        <w:t>.</w:t>
      </w:r>
    </w:p>
    <w:tbl>
      <w:tblPr>
        <w:tblW w:w="5488" w:type="pct"/>
        <w:tblInd w:w="-8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19"/>
        <w:gridCol w:w="630"/>
        <w:gridCol w:w="1850"/>
        <w:gridCol w:w="983"/>
        <w:gridCol w:w="1472"/>
        <w:gridCol w:w="1494"/>
        <w:gridCol w:w="1450"/>
        <w:gridCol w:w="1194"/>
        <w:gridCol w:w="1059"/>
        <w:gridCol w:w="1072"/>
        <w:gridCol w:w="1031"/>
        <w:gridCol w:w="1266"/>
      </w:tblGrid>
      <w:tr w:rsidR="00565908" w14:paraId="65C6C14F" w14:textId="77777777">
        <w:trPr>
          <w:trHeight w:val="408"/>
        </w:trPr>
        <w:tc>
          <w:tcPr>
            <w:tcW w:w="596" w:type="pct"/>
            <w:vMerge w:val="restart"/>
            <w:noWrap/>
            <w:vAlign w:val="center"/>
          </w:tcPr>
          <w:p w14:paraId="2F42F7E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208" w:type="pct"/>
            <w:vMerge w:val="restart"/>
            <w:noWrap/>
            <w:vAlign w:val="center"/>
          </w:tcPr>
          <w:p w14:paraId="372D998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869" w:type="pct"/>
            <w:gridSpan w:val="4"/>
            <w:vAlign w:val="center"/>
          </w:tcPr>
          <w:p w14:paraId="6B68DCB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election</w:t>
            </w:r>
          </w:p>
        </w:tc>
        <w:tc>
          <w:tcPr>
            <w:tcW w:w="481" w:type="pct"/>
            <w:vMerge w:val="restart"/>
            <w:vAlign w:val="center"/>
          </w:tcPr>
          <w:p w14:paraId="30E8232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1091" w:type="pct"/>
            <w:gridSpan w:val="3"/>
            <w:noWrap/>
            <w:vAlign w:val="center"/>
          </w:tcPr>
          <w:p w14:paraId="549A9FA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340" w:type="pct"/>
            <w:vMerge w:val="restart"/>
            <w:vAlign w:val="center"/>
          </w:tcPr>
          <w:p w14:paraId="4AEBEB3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otal score</w:t>
            </w:r>
          </w:p>
        </w:tc>
        <w:tc>
          <w:tcPr>
            <w:tcW w:w="415" w:type="pct"/>
            <w:vMerge w:val="restart"/>
            <w:noWrap/>
            <w:vAlign w:val="center"/>
          </w:tcPr>
          <w:p w14:paraId="57AB682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isk level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#</w:t>
            </w:r>
          </w:p>
        </w:tc>
      </w:tr>
      <w:tr w:rsidR="00565908" w14:paraId="66F9A68B" w14:textId="77777777">
        <w:trPr>
          <w:trHeight w:val="2640"/>
        </w:trPr>
        <w:tc>
          <w:tcPr>
            <w:tcW w:w="596" w:type="pct"/>
            <w:vMerge/>
            <w:tcBorders>
              <w:bottom w:val="single" w:sz="4" w:space="0" w:color="auto"/>
            </w:tcBorders>
            <w:vAlign w:val="center"/>
          </w:tcPr>
          <w:p w14:paraId="14F2CF31" w14:textId="77777777" w:rsidR="00565908" w:rsidRDefault="0056590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" w:type="pct"/>
            <w:vMerge/>
            <w:tcBorders>
              <w:bottom w:val="single" w:sz="4" w:space="0" w:color="auto"/>
            </w:tcBorders>
            <w:vAlign w:val="center"/>
          </w:tcPr>
          <w:p w14:paraId="420335F6" w14:textId="77777777" w:rsidR="00565908" w:rsidRDefault="0056590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1039E9D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epresentativeness of the exposed cohort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18CBF3C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election of the non-exposed cohort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6353247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scertainment of exposure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07AB55B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481" w:type="pct"/>
            <w:vMerge/>
            <w:tcBorders>
              <w:bottom w:val="single" w:sz="4" w:space="0" w:color="auto"/>
            </w:tcBorders>
            <w:vAlign w:val="center"/>
          </w:tcPr>
          <w:p w14:paraId="5303BE1F" w14:textId="77777777" w:rsidR="00565908" w:rsidRDefault="0056590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51A17C0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ssessment of outcome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</w:tcPr>
          <w:p w14:paraId="3B2037C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5E08338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dequacy of follow up of cohorts</w:t>
            </w:r>
          </w:p>
        </w:tc>
        <w:tc>
          <w:tcPr>
            <w:tcW w:w="340" w:type="pct"/>
            <w:vMerge/>
            <w:tcBorders>
              <w:bottom w:val="single" w:sz="4" w:space="0" w:color="auto"/>
            </w:tcBorders>
            <w:vAlign w:val="center"/>
          </w:tcPr>
          <w:p w14:paraId="7BAD3C92" w14:textId="77777777" w:rsidR="00565908" w:rsidRDefault="0056590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5" w:type="pct"/>
            <w:vMerge/>
            <w:tcBorders>
              <w:bottom w:val="single" w:sz="4" w:space="0" w:color="auto"/>
            </w:tcBorders>
            <w:vAlign w:val="center"/>
          </w:tcPr>
          <w:p w14:paraId="3FF9A347" w14:textId="77777777" w:rsidR="00565908" w:rsidRDefault="0056590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565908" w14:paraId="7D9204B5" w14:textId="77777777">
        <w:trPr>
          <w:trHeight w:hRule="exact" w:val="255"/>
        </w:trPr>
        <w:tc>
          <w:tcPr>
            <w:tcW w:w="596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27714D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orma-G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ó</w:t>
            </w:r>
            <w:proofErr w:type="spellStart"/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mez</w:t>
            </w:r>
            <w:proofErr w:type="spellEnd"/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hint="eastAsia"/>
                <w:i/>
                <w:color w:val="000000"/>
                <w:kern w:val="0"/>
                <w:sz w:val="20"/>
                <w:szCs w:val="20"/>
              </w:rPr>
              <w:t>et al.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D67369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BA76CA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0FFCB9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03204A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9E90EE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CED690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AE39C8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8F865C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C650D1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BB4BD2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FC9035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</w:tbl>
    <w:p w14:paraId="65CB875E" w14:textId="77777777" w:rsidR="00565908" w:rsidRDefault="00000000"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/>
          <w:color w:val="000000"/>
          <w:kern w:val="0"/>
          <w:sz w:val="20"/>
          <w:szCs w:val="20"/>
          <w:vertAlign w:val="superscript"/>
          <w:lang w:bidi="ar"/>
        </w:rPr>
        <w:t>#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Low (total score ≥ 7), moderate (total score 5-6), and high (total score ≤ 4) risk of bias.</w:t>
      </w:r>
    </w:p>
    <w:p w14:paraId="6CEEF0D9" w14:textId="77777777" w:rsidR="00173F44" w:rsidRDefault="00173F44">
      <w:pPr>
        <w:ind w:firstLineChars="100" w:firstLine="241"/>
        <w:rPr>
          <w:rFonts w:ascii="Times New Roman" w:hAnsi="Times New Roman"/>
          <w:b/>
          <w:bCs/>
          <w:sz w:val="24"/>
        </w:rPr>
      </w:pPr>
    </w:p>
    <w:p w14:paraId="36D8BD5E" w14:textId="77777777" w:rsidR="00173F44" w:rsidRDefault="00173F44">
      <w:pPr>
        <w:ind w:firstLineChars="100" w:firstLine="241"/>
        <w:rPr>
          <w:rFonts w:ascii="Times New Roman" w:hAnsi="Times New Roman"/>
          <w:b/>
          <w:bCs/>
          <w:sz w:val="24"/>
        </w:rPr>
      </w:pPr>
    </w:p>
    <w:p w14:paraId="0606434F" w14:textId="77777777" w:rsidR="00173F44" w:rsidRDefault="00173F44">
      <w:pPr>
        <w:ind w:firstLineChars="100" w:firstLine="241"/>
        <w:rPr>
          <w:rFonts w:ascii="Times New Roman" w:hAnsi="Times New Roman"/>
          <w:b/>
          <w:bCs/>
          <w:sz w:val="24"/>
        </w:rPr>
      </w:pPr>
    </w:p>
    <w:p w14:paraId="6CB645B8" w14:textId="77777777" w:rsidR="00173F44" w:rsidRDefault="00173F44">
      <w:pPr>
        <w:ind w:firstLineChars="100" w:firstLine="241"/>
        <w:rPr>
          <w:rFonts w:ascii="Times New Roman" w:hAnsi="Times New Roman"/>
          <w:b/>
          <w:bCs/>
          <w:sz w:val="24"/>
        </w:rPr>
      </w:pPr>
    </w:p>
    <w:p w14:paraId="62D3F2E6" w14:textId="77777777" w:rsidR="00173F44" w:rsidRDefault="00173F44">
      <w:pPr>
        <w:ind w:firstLineChars="100" w:firstLine="241"/>
        <w:rPr>
          <w:rFonts w:ascii="Times New Roman" w:hAnsi="Times New Roman"/>
          <w:b/>
          <w:bCs/>
          <w:sz w:val="24"/>
        </w:rPr>
      </w:pPr>
    </w:p>
    <w:p w14:paraId="24706051" w14:textId="77777777" w:rsidR="00173F44" w:rsidRDefault="00173F44">
      <w:pPr>
        <w:ind w:firstLineChars="100" w:firstLine="241"/>
        <w:rPr>
          <w:rFonts w:ascii="Times New Roman" w:hAnsi="Times New Roman"/>
          <w:b/>
          <w:bCs/>
          <w:sz w:val="24"/>
        </w:rPr>
      </w:pPr>
    </w:p>
    <w:p w14:paraId="5B221364" w14:textId="77777777" w:rsidR="00173F44" w:rsidRDefault="00173F44">
      <w:pPr>
        <w:ind w:firstLineChars="100" w:firstLine="241"/>
        <w:rPr>
          <w:rFonts w:ascii="Times New Roman" w:hAnsi="Times New Roman"/>
          <w:b/>
          <w:bCs/>
          <w:sz w:val="24"/>
        </w:rPr>
      </w:pPr>
    </w:p>
    <w:p w14:paraId="7C76415A" w14:textId="77777777" w:rsidR="00173F44" w:rsidRDefault="00173F44">
      <w:pPr>
        <w:ind w:firstLineChars="100" w:firstLine="241"/>
        <w:rPr>
          <w:rFonts w:ascii="Times New Roman" w:hAnsi="Times New Roman"/>
          <w:b/>
          <w:bCs/>
          <w:sz w:val="24"/>
        </w:rPr>
      </w:pPr>
    </w:p>
    <w:p w14:paraId="69E988D5" w14:textId="77777777" w:rsidR="00173F44" w:rsidRDefault="00173F44">
      <w:pPr>
        <w:ind w:firstLineChars="100" w:firstLine="241"/>
        <w:rPr>
          <w:rFonts w:ascii="Times New Roman" w:hAnsi="Times New Roman"/>
          <w:b/>
          <w:bCs/>
          <w:sz w:val="24"/>
        </w:rPr>
      </w:pPr>
    </w:p>
    <w:p w14:paraId="2B4BD8A5" w14:textId="77777777" w:rsidR="00173F44" w:rsidRDefault="00173F44">
      <w:pPr>
        <w:ind w:firstLineChars="100" w:firstLine="241"/>
        <w:rPr>
          <w:rFonts w:ascii="Times New Roman" w:hAnsi="Times New Roman"/>
          <w:b/>
          <w:bCs/>
          <w:sz w:val="24"/>
        </w:rPr>
      </w:pPr>
    </w:p>
    <w:p w14:paraId="2D3B10C6" w14:textId="77777777" w:rsidR="00173F44" w:rsidRDefault="00173F44">
      <w:pPr>
        <w:ind w:firstLineChars="100" w:firstLine="241"/>
        <w:rPr>
          <w:rFonts w:ascii="Times New Roman" w:hAnsi="Times New Roman"/>
          <w:b/>
          <w:bCs/>
          <w:sz w:val="24"/>
        </w:rPr>
      </w:pPr>
    </w:p>
    <w:p w14:paraId="4C15057A" w14:textId="17C2F4EE" w:rsidR="00565908" w:rsidRDefault="00000000">
      <w:pPr>
        <w:ind w:firstLineChars="100" w:firstLine="241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>Supplementary Table S</w:t>
      </w:r>
      <w:r>
        <w:rPr>
          <w:rFonts w:ascii="Times New Roman" w:hAnsi="Times New Roman" w:hint="eastAsia"/>
          <w:b/>
          <w:bCs/>
          <w:sz w:val="24"/>
        </w:rPr>
        <w:t>5</w:t>
      </w:r>
      <w:r>
        <w:rPr>
          <w:rFonts w:ascii="Times New Roman" w:hAnsi="Times New Roman"/>
          <w:b/>
          <w:bCs/>
          <w:sz w:val="24"/>
        </w:rPr>
        <w:t>. Risk of bias of all included a cross-sectional study using the Agency for Healthcare Research and Quality</w:t>
      </w:r>
      <w:r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564"/>
        <w:gridCol w:w="1016"/>
        <w:gridCol w:w="1034"/>
        <w:gridCol w:w="939"/>
        <w:gridCol w:w="991"/>
        <w:gridCol w:w="1025"/>
        <w:gridCol w:w="1233"/>
        <w:gridCol w:w="895"/>
        <w:gridCol w:w="1052"/>
        <w:gridCol w:w="943"/>
        <w:gridCol w:w="1094"/>
        <w:gridCol w:w="946"/>
        <w:gridCol w:w="322"/>
        <w:gridCol w:w="1200"/>
      </w:tblGrid>
      <w:tr w:rsidR="00565908" w14:paraId="7CED9ED9" w14:textId="77777777">
        <w:trPr>
          <w:trHeight w:val="5290"/>
          <w:jc w:val="center"/>
        </w:trPr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5D7FFB7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vAlign w:val="center"/>
          </w:tcPr>
          <w:p w14:paraId="11DF4F3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3EEEA6E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efine the source of information (survey, record review)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6486C9E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List inclusion and exclusion criteria for exposed and unexposed subjects (cases and controls) or refer to previous publications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21FCB42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Indicate time period used for identifying patients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697309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Indicate whether or not subjects were consecutive if not population-based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212F686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Indicate if evaluators of subjective components of study were masked to other aspects of the status of the participants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32C4C13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escribe any assessments undertaken for quality assurance purposes (e.g., test/retest of primary outcome measurements)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4135ECC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Explain any patient exclusions from analysis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14:paraId="4CC9107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escribe how confounding was assessed and/or controlled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5889895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If applicable, explain how missing data were handled in the analysis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2F66757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ummarize patient response rates and completeness of data collection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08B6470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larify what follow-up, if any, was expected and the percentage of patients for which incomplete data or follow-up was obtained</w:t>
            </w:r>
          </w:p>
        </w:tc>
        <w:tc>
          <w:tcPr>
            <w:tcW w:w="322" w:type="dxa"/>
            <w:tcBorders>
              <w:bottom w:val="single" w:sz="4" w:space="0" w:color="auto"/>
            </w:tcBorders>
            <w:vAlign w:val="center"/>
          </w:tcPr>
          <w:p w14:paraId="53CFB2B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otal score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62088BF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Quality level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#</w:t>
            </w:r>
          </w:p>
        </w:tc>
      </w:tr>
      <w:tr w:rsidR="00565908" w14:paraId="31D4C59D" w14:textId="77777777">
        <w:trPr>
          <w:trHeight w:hRule="exact" w:val="255"/>
          <w:jc w:val="center"/>
        </w:trPr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42F3E62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 xml:space="preserve">Tan </w:t>
            </w:r>
            <w:r>
              <w:rPr>
                <w:rFonts w:ascii="Times New Roman" w:eastAsia="等线" w:hAnsi="Times New Roman" w:hint="eastAsia"/>
                <w:i/>
                <w:color w:val="000000"/>
                <w:kern w:val="0"/>
                <w:sz w:val="20"/>
                <w:szCs w:val="20"/>
              </w:rPr>
              <w:t>et al.</w:t>
            </w:r>
          </w:p>
        </w:tc>
        <w:tc>
          <w:tcPr>
            <w:tcW w:w="564" w:type="dxa"/>
            <w:tcBorders>
              <w:top w:val="single" w:sz="4" w:space="0" w:color="auto"/>
            </w:tcBorders>
            <w:vAlign w:val="center"/>
          </w:tcPr>
          <w:p w14:paraId="21D1B28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024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center"/>
          </w:tcPr>
          <w:p w14:paraId="04B998C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noWrap/>
            <w:vAlign w:val="center"/>
          </w:tcPr>
          <w:p w14:paraId="5F27516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vAlign w:val="center"/>
          </w:tcPr>
          <w:p w14:paraId="0269C17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vAlign w:val="center"/>
          </w:tcPr>
          <w:p w14:paraId="2E2FDA2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noWrap/>
            <w:vAlign w:val="center"/>
          </w:tcPr>
          <w:p w14:paraId="7CD107E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noWrap/>
            <w:vAlign w:val="center"/>
          </w:tcPr>
          <w:p w14:paraId="7A28EB7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95" w:type="dxa"/>
            <w:tcBorders>
              <w:top w:val="single" w:sz="4" w:space="0" w:color="auto"/>
            </w:tcBorders>
            <w:noWrap/>
            <w:vAlign w:val="center"/>
          </w:tcPr>
          <w:p w14:paraId="0EDDA65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noWrap/>
            <w:vAlign w:val="center"/>
          </w:tcPr>
          <w:p w14:paraId="68444D4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3" w:type="dxa"/>
            <w:tcBorders>
              <w:top w:val="single" w:sz="4" w:space="0" w:color="auto"/>
            </w:tcBorders>
            <w:noWrap/>
            <w:vAlign w:val="center"/>
          </w:tcPr>
          <w:p w14:paraId="1F554A3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vAlign w:val="center"/>
          </w:tcPr>
          <w:p w14:paraId="260C633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center"/>
          </w:tcPr>
          <w:p w14:paraId="444702E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22" w:type="dxa"/>
            <w:tcBorders>
              <w:top w:val="single" w:sz="4" w:space="0" w:color="auto"/>
            </w:tcBorders>
            <w:noWrap/>
            <w:vAlign w:val="center"/>
          </w:tcPr>
          <w:p w14:paraId="7347548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center"/>
          </w:tcPr>
          <w:p w14:paraId="12827525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65908" w14:paraId="6A3F9614" w14:textId="77777777">
        <w:trPr>
          <w:trHeight w:hRule="exact" w:val="255"/>
          <w:jc w:val="center"/>
        </w:trPr>
        <w:tc>
          <w:tcPr>
            <w:tcW w:w="704" w:type="dxa"/>
            <w:shd w:val="clear" w:color="000000" w:fill="FFFFFF"/>
            <w:vAlign w:val="center"/>
          </w:tcPr>
          <w:p w14:paraId="4AADE23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 xml:space="preserve">Zhan </w:t>
            </w:r>
            <w:r>
              <w:rPr>
                <w:rFonts w:ascii="Times New Roman" w:eastAsia="等线" w:hAnsi="Times New Roman" w:hint="eastAsia"/>
                <w:i/>
                <w:kern w:val="0"/>
                <w:sz w:val="20"/>
                <w:szCs w:val="20"/>
              </w:rPr>
              <w:t>et al.</w:t>
            </w:r>
          </w:p>
        </w:tc>
        <w:tc>
          <w:tcPr>
            <w:tcW w:w="564" w:type="dxa"/>
            <w:shd w:val="clear" w:color="000000" w:fill="FFFFFF"/>
            <w:vAlign w:val="center"/>
          </w:tcPr>
          <w:p w14:paraId="0BCC2B1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2023</w:t>
            </w:r>
          </w:p>
        </w:tc>
        <w:tc>
          <w:tcPr>
            <w:tcW w:w="1016" w:type="dxa"/>
            <w:shd w:val="clear" w:color="000000" w:fill="FFFFFF"/>
            <w:vAlign w:val="center"/>
          </w:tcPr>
          <w:p w14:paraId="329D629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34" w:type="dxa"/>
            <w:noWrap/>
            <w:vAlign w:val="center"/>
          </w:tcPr>
          <w:p w14:paraId="5ADC7A9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9" w:type="dxa"/>
            <w:shd w:val="clear" w:color="000000" w:fill="FFFFFF"/>
            <w:vAlign w:val="center"/>
          </w:tcPr>
          <w:p w14:paraId="57581274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991" w:type="dxa"/>
            <w:shd w:val="clear" w:color="000000" w:fill="FFFFFF"/>
            <w:vAlign w:val="center"/>
          </w:tcPr>
          <w:p w14:paraId="68C8C1EE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78C4C6D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000000" w:fill="FFFFFF"/>
            <w:vAlign w:val="center"/>
          </w:tcPr>
          <w:p w14:paraId="300CF7D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895" w:type="dxa"/>
            <w:shd w:val="clear" w:color="000000" w:fill="FFFFFF"/>
            <w:vAlign w:val="center"/>
          </w:tcPr>
          <w:p w14:paraId="7C8D46A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shd w:val="clear" w:color="000000" w:fill="FFFFFF"/>
            <w:vAlign w:val="center"/>
          </w:tcPr>
          <w:p w14:paraId="52DB5F8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943" w:type="dxa"/>
            <w:shd w:val="clear" w:color="000000" w:fill="FFFFFF"/>
            <w:vAlign w:val="center"/>
          </w:tcPr>
          <w:p w14:paraId="44EDDF7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shd w:val="clear" w:color="000000" w:fill="FFFFFF"/>
            <w:vAlign w:val="center"/>
          </w:tcPr>
          <w:p w14:paraId="74A2D55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946" w:type="dxa"/>
            <w:shd w:val="clear" w:color="000000" w:fill="FFFFFF"/>
            <w:vAlign w:val="center"/>
          </w:tcPr>
          <w:p w14:paraId="25E0114D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322" w:type="dxa"/>
            <w:shd w:val="clear" w:color="000000" w:fill="FFFFFF"/>
            <w:vAlign w:val="center"/>
          </w:tcPr>
          <w:p w14:paraId="20047996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200" w:type="dxa"/>
            <w:noWrap/>
            <w:vAlign w:val="center"/>
          </w:tcPr>
          <w:p w14:paraId="66B9355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565908" w14:paraId="4C75D9E7" w14:textId="77777777">
        <w:trPr>
          <w:trHeight w:hRule="exact" w:val="255"/>
          <w:jc w:val="center"/>
        </w:trPr>
        <w:tc>
          <w:tcPr>
            <w:tcW w:w="704" w:type="dxa"/>
            <w:shd w:val="clear" w:color="000000" w:fill="FFFFFF"/>
            <w:vAlign w:val="center"/>
          </w:tcPr>
          <w:p w14:paraId="246D70C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 xml:space="preserve">Lu </w:t>
            </w:r>
            <w:r>
              <w:rPr>
                <w:rFonts w:ascii="Times New Roman" w:eastAsia="等线" w:hAnsi="Times New Roman" w:hint="eastAsia"/>
                <w:i/>
                <w:kern w:val="0"/>
                <w:sz w:val="20"/>
                <w:szCs w:val="20"/>
              </w:rPr>
              <w:t>et al.</w:t>
            </w:r>
          </w:p>
        </w:tc>
        <w:tc>
          <w:tcPr>
            <w:tcW w:w="564" w:type="dxa"/>
            <w:shd w:val="clear" w:color="000000" w:fill="FFFFFF"/>
            <w:vAlign w:val="center"/>
          </w:tcPr>
          <w:p w14:paraId="158D6C2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2023</w:t>
            </w:r>
          </w:p>
        </w:tc>
        <w:tc>
          <w:tcPr>
            <w:tcW w:w="1016" w:type="dxa"/>
            <w:noWrap/>
            <w:vAlign w:val="center"/>
          </w:tcPr>
          <w:p w14:paraId="6D79C091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4" w:type="dxa"/>
            <w:noWrap/>
            <w:vAlign w:val="center"/>
          </w:tcPr>
          <w:p w14:paraId="72DD7CA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9" w:type="dxa"/>
            <w:noWrap/>
            <w:vAlign w:val="center"/>
          </w:tcPr>
          <w:p w14:paraId="3604D86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1" w:type="dxa"/>
            <w:noWrap/>
            <w:vAlign w:val="center"/>
          </w:tcPr>
          <w:p w14:paraId="72EDF1DA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5" w:type="dxa"/>
            <w:noWrap/>
            <w:vAlign w:val="center"/>
          </w:tcPr>
          <w:p w14:paraId="2D6438A0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33" w:type="dxa"/>
            <w:noWrap/>
            <w:vAlign w:val="center"/>
          </w:tcPr>
          <w:p w14:paraId="78DD127C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95" w:type="dxa"/>
            <w:noWrap/>
            <w:vAlign w:val="center"/>
          </w:tcPr>
          <w:p w14:paraId="541B205F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2" w:type="dxa"/>
            <w:noWrap/>
            <w:vAlign w:val="center"/>
          </w:tcPr>
          <w:p w14:paraId="2FB5CA22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43" w:type="dxa"/>
            <w:noWrap/>
            <w:vAlign w:val="center"/>
          </w:tcPr>
          <w:p w14:paraId="6C184A39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94" w:type="dxa"/>
            <w:noWrap/>
            <w:vAlign w:val="center"/>
          </w:tcPr>
          <w:p w14:paraId="7AE45EAB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46" w:type="dxa"/>
            <w:noWrap/>
            <w:vAlign w:val="center"/>
          </w:tcPr>
          <w:p w14:paraId="2610D0F7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22" w:type="dxa"/>
            <w:noWrap/>
            <w:vAlign w:val="center"/>
          </w:tcPr>
          <w:p w14:paraId="6E2D5D88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00" w:type="dxa"/>
            <w:noWrap/>
            <w:vAlign w:val="center"/>
          </w:tcPr>
          <w:p w14:paraId="5D6A2763" w14:textId="77777777" w:rsidR="0056590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</w:tbl>
    <w:p w14:paraId="6035640F" w14:textId="77777777" w:rsidR="00565908" w:rsidRDefault="00000000"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/>
          <w:color w:val="000000"/>
          <w:kern w:val="0"/>
          <w:sz w:val="20"/>
          <w:szCs w:val="20"/>
          <w:vertAlign w:val="superscript"/>
          <w:lang w:bidi="ar"/>
        </w:rPr>
        <w:t>#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Low quality (total score 0-3), moderate quality (total score 4-7), and high quality</w:t>
      </w:r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(total score 8-11).</w:t>
      </w:r>
    </w:p>
    <w:p w14:paraId="7B4C77ED" w14:textId="77777777" w:rsidR="00565908" w:rsidRDefault="00565908"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 w14:paraId="3FA1AF31" w14:textId="77777777" w:rsidR="00565908" w:rsidRDefault="00565908"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 w14:paraId="561D28A9" w14:textId="77777777" w:rsidR="00173F44" w:rsidRDefault="00173F44">
      <w:pP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</w:pPr>
    </w:p>
    <w:p w14:paraId="38CABA73" w14:textId="77777777" w:rsidR="00565908" w:rsidRDefault="00000000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>Supplementary</w:t>
      </w:r>
      <w:r>
        <w:rPr>
          <w:rFonts w:ascii="Times New Roman" w:hAnsi="Times New Roman" w:hint="eastAsia"/>
          <w:b/>
          <w:bCs/>
          <w:sz w:val="24"/>
        </w:rPr>
        <w:t xml:space="preserve"> Figure Legends</w:t>
      </w:r>
    </w:p>
    <w:p w14:paraId="545FAAD6" w14:textId="77777777" w:rsidR="00565908" w:rsidRDefault="00000000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</w:t>
      </w:r>
      <w:r>
        <w:rPr>
          <w:rFonts w:ascii="Times New Roman" w:hAnsi="Times New Roman" w:hint="eastAsia"/>
          <w:b/>
          <w:bCs/>
          <w:sz w:val="24"/>
        </w:rPr>
        <w:t>Figure S1.</w:t>
      </w:r>
      <w:r>
        <w:rPr>
          <w:rFonts w:ascii="Times New Roman" w:hAnsi="Times New Roman"/>
          <w:b/>
          <w:bCs/>
          <w:sz w:val="24"/>
        </w:rPr>
        <w:t xml:space="preserve"> Sensitivity analysis.</w:t>
      </w:r>
    </w:p>
    <w:p w14:paraId="7529C482" w14:textId="77777777" w:rsidR="00565908" w:rsidRDefault="0000000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Note. Immune response rate of PLWH.</w:t>
      </w:r>
    </w:p>
    <w:p w14:paraId="5E64973A" w14:textId="77777777" w:rsidR="00565908" w:rsidRDefault="00000000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</w:t>
      </w:r>
      <w:r>
        <w:rPr>
          <w:rFonts w:ascii="Times New Roman" w:hAnsi="Times New Roman" w:hint="eastAsia"/>
          <w:b/>
          <w:bCs/>
          <w:sz w:val="24"/>
        </w:rPr>
        <w:t>Figure S2.</w:t>
      </w:r>
      <w:r>
        <w:rPr>
          <w:rFonts w:ascii="Times New Roman" w:hAnsi="Times New Roman"/>
          <w:b/>
          <w:bCs/>
          <w:sz w:val="24"/>
        </w:rPr>
        <w:t xml:space="preserve"> Sensitivity analysis.</w:t>
      </w:r>
    </w:p>
    <w:p w14:paraId="540A6A67" w14:textId="77777777" w:rsidR="00565908" w:rsidRDefault="0000000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Note. </w:t>
      </w:r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>Immune response rate among PLWH compared to HC. T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he results shown are the culling of studies from Matveev</w:t>
      </w:r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>.</w:t>
      </w:r>
    </w:p>
    <w:p w14:paraId="2EA0E58F" w14:textId="77777777" w:rsidR="00565908" w:rsidRDefault="00000000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</w:t>
      </w:r>
      <w:r>
        <w:rPr>
          <w:rFonts w:ascii="Times New Roman" w:hAnsi="Times New Roman" w:hint="eastAsia"/>
          <w:b/>
          <w:bCs/>
          <w:sz w:val="24"/>
        </w:rPr>
        <w:t>Figure S3.</w:t>
      </w:r>
      <w:r>
        <w:rPr>
          <w:rFonts w:ascii="Times New Roman" w:hAnsi="Times New Roman"/>
          <w:b/>
          <w:bCs/>
          <w:sz w:val="24"/>
        </w:rPr>
        <w:t xml:space="preserve"> Publication bias.</w:t>
      </w:r>
    </w:p>
    <w:p w14:paraId="6D936741" w14:textId="77777777" w:rsidR="00565908" w:rsidRDefault="0000000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 xml:space="preserve">Note. </w:t>
      </w:r>
      <w:r>
        <w:rPr>
          <w:rFonts w:ascii="Times New Roman" w:hAnsi="Times New Roman"/>
          <w:sz w:val="20"/>
          <w:szCs w:val="20"/>
        </w:rPr>
        <w:t xml:space="preserve">The publication bias of studies on </w:t>
      </w:r>
      <w:r>
        <w:rPr>
          <w:rFonts w:ascii="Times New Roman" w:hAnsi="Times New Roman" w:hint="eastAsia"/>
          <w:sz w:val="20"/>
          <w:szCs w:val="20"/>
        </w:rPr>
        <w:t>immune response rate</w:t>
      </w:r>
      <w:r>
        <w:rPr>
          <w:rFonts w:ascii="Times New Roman" w:hAnsi="Times New Roman"/>
          <w:sz w:val="20"/>
          <w:szCs w:val="20"/>
        </w:rPr>
        <w:t xml:space="preserve"> among </w:t>
      </w:r>
      <w:r>
        <w:rPr>
          <w:rFonts w:ascii="Times New Roman" w:hAnsi="Times New Roman" w:hint="eastAsia"/>
          <w:sz w:val="20"/>
          <w:szCs w:val="20"/>
        </w:rPr>
        <w:t>PLWH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vs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HC</w:t>
      </w:r>
      <w:r>
        <w:rPr>
          <w:rFonts w:ascii="Times New Roman" w:hAnsi="Times New Roman"/>
          <w:sz w:val="20"/>
          <w:szCs w:val="20"/>
        </w:rPr>
        <w:t xml:space="preserve"> after </w:t>
      </w:r>
      <w:r>
        <w:rPr>
          <w:rFonts w:ascii="Times New Roman" w:hAnsi="Times New Roman" w:hint="eastAsia"/>
          <w:sz w:val="20"/>
          <w:szCs w:val="20"/>
        </w:rPr>
        <w:t>b</w:t>
      </w:r>
      <w:r>
        <w:rPr>
          <w:rFonts w:ascii="Times New Roman" w:hAnsi="Times New Roman"/>
          <w:sz w:val="20"/>
          <w:szCs w:val="20"/>
        </w:rPr>
        <w:t>ooster dose of COVID-19 vaccine.</w:t>
      </w:r>
    </w:p>
    <w:sectPr w:rsidR="00565908">
      <w:head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021CC3" w14:textId="77777777" w:rsidR="006A5170" w:rsidRDefault="006A5170">
      <w:r>
        <w:separator/>
      </w:r>
    </w:p>
  </w:endnote>
  <w:endnote w:type="continuationSeparator" w:id="0">
    <w:p w14:paraId="48E95605" w14:textId="77777777" w:rsidR="006A5170" w:rsidRDefault="006A51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DEF045" w14:textId="77777777" w:rsidR="006A5170" w:rsidRDefault="006A5170">
      <w:r>
        <w:separator/>
      </w:r>
    </w:p>
  </w:footnote>
  <w:footnote w:type="continuationSeparator" w:id="0">
    <w:p w14:paraId="1F92DF8B" w14:textId="77777777" w:rsidR="006A5170" w:rsidRDefault="006A51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5191ED" w14:textId="77777777" w:rsidR="00565908" w:rsidRDefault="00000000">
    <w:pPr>
      <w:pStyle w:val="a8"/>
    </w:pPr>
    <w:r>
      <w:rPr>
        <w:b/>
        <w:noProof/>
        <w:color w:val="A6A6A6" w:themeColor="background1" w:themeShade="A6"/>
        <w:lang w:val="en-GB" w:eastAsia="en-GB"/>
      </w:rPr>
      <w:drawing>
        <wp:anchor distT="0" distB="0" distL="0" distR="0" simplePos="0" relativeHeight="251659264" behindDoc="0" locked="0" layoutInCell="1" allowOverlap="1" wp14:anchorId="253FA019" wp14:editId="14ED9FC0">
          <wp:simplePos x="0" y="0"/>
          <wp:positionH relativeFrom="column">
            <wp:posOffset>-5715</wp:posOffset>
          </wp:positionH>
          <wp:positionV relativeFrom="paragraph">
            <wp:posOffset>320675</wp:posOffset>
          </wp:positionV>
          <wp:extent cx="1382395" cy="496570"/>
          <wp:effectExtent l="0" t="0" r="4445" b="6350"/>
          <wp:wrapTopAndBottom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08E9"/>
    <w:rsid w:val="000212AB"/>
    <w:rsid w:val="00023D39"/>
    <w:rsid w:val="00024063"/>
    <w:rsid w:val="000410D2"/>
    <w:rsid w:val="00060ED6"/>
    <w:rsid w:val="00082CD2"/>
    <w:rsid w:val="000875B2"/>
    <w:rsid w:val="00087F75"/>
    <w:rsid w:val="00092AC8"/>
    <w:rsid w:val="00094E71"/>
    <w:rsid w:val="00097066"/>
    <w:rsid w:val="000E07A5"/>
    <w:rsid w:val="000F0D29"/>
    <w:rsid w:val="001108E9"/>
    <w:rsid w:val="00153623"/>
    <w:rsid w:val="0017165B"/>
    <w:rsid w:val="00173F44"/>
    <w:rsid w:val="001A596F"/>
    <w:rsid w:val="00204C54"/>
    <w:rsid w:val="00260596"/>
    <w:rsid w:val="002B0048"/>
    <w:rsid w:val="002C030E"/>
    <w:rsid w:val="002C354E"/>
    <w:rsid w:val="00313FE4"/>
    <w:rsid w:val="0033551D"/>
    <w:rsid w:val="00360FF1"/>
    <w:rsid w:val="003B15AE"/>
    <w:rsid w:val="003B3569"/>
    <w:rsid w:val="003E189E"/>
    <w:rsid w:val="00430199"/>
    <w:rsid w:val="00437DAA"/>
    <w:rsid w:val="004B1329"/>
    <w:rsid w:val="004E066D"/>
    <w:rsid w:val="00503C95"/>
    <w:rsid w:val="00506061"/>
    <w:rsid w:val="00527178"/>
    <w:rsid w:val="00547DAF"/>
    <w:rsid w:val="005528EF"/>
    <w:rsid w:val="00562D35"/>
    <w:rsid w:val="00565908"/>
    <w:rsid w:val="005A3FEF"/>
    <w:rsid w:val="005B468E"/>
    <w:rsid w:val="00632719"/>
    <w:rsid w:val="00634DA5"/>
    <w:rsid w:val="00660D19"/>
    <w:rsid w:val="00675720"/>
    <w:rsid w:val="006A5170"/>
    <w:rsid w:val="006B65E3"/>
    <w:rsid w:val="0070766C"/>
    <w:rsid w:val="00722DC9"/>
    <w:rsid w:val="0074476D"/>
    <w:rsid w:val="0074581E"/>
    <w:rsid w:val="00765994"/>
    <w:rsid w:val="0078159D"/>
    <w:rsid w:val="00794A6A"/>
    <w:rsid w:val="007B1066"/>
    <w:rsid w:val="007F6A8D"/>
    <w:rsid w:val="00837775"/>
    <w:rsid w:val="008402DB"/>
    <w:rsid w:val="00854CA3"/>
    <w:rsid w:val="00861AF7"/>
    <w:rsid w:val="008E5B7C"/>
    <w:rsid w:val="008F51E9"/>
    <w:rsid w:val="00911848"/>
    <w:rsid w:val="00925221"/>
    <w:rsid w:val="0095334A"/>
    <w:rsid w:val="00977EAC"/>
    <w:rsid w:val="00995B4C"/>
    <w:rsid w:val="009D3525"/>
    <w:rsid w:val="009E2F81"/>
    <w:rsid w:val="00A108C0"/>
    <w:rsid w:val="00A21281"/>
    <w:rsid w:val="00AA3B94"/>
    <w:rsid w:val="00AC2D28"/>
    <w:rsid w:val="00AE23BB"/>
    <w:rsid w:val="00AE47C0"/>
    <w:rsid w:val="00AE663B"/>
    <w:rsid w:val="00B162E0"/>
    <w:rsid w:val="00B21AB0"/>
    <w:rsid w:val="00B64EC4"/>
    <w:rsid w:val="00B7193D"/>
    <w:rsid w:val="00B944A5"/>
    <w:rsid w:val="00BE7271"/>
    <w:rsid w:val="00BF5BDE"/>
    <w:rsid w:val="00C07B8F"/>
    <w:rsid w:val="00C24AEB"/>
    <w:rsid w:val="00C46F0A"/>
    <w:rsid w:val="00C54C52"/>
    <w:rsid w:val="00D13284"/>
    <w:rsid w:val="00D1382B"/>
    <w:rsid w:val="00D216C5"/>
    <w:rsid w:val="00D82C87"/>
    <w:rsid w:val="00DA36A4"/>
    <w:rsid w:val="00DC7629"/>
    <w:rsid w:val="00DD2C49"/>
    <w:rsid w:val="00E90A43"/>
    <w:rsid w:val="00E95E11"/>
    <w:rsid w:val="00EB68A5"/>
    <w:rsid w:val="00EE42C0"/>
    <w:rsid w:val="00F043A0"/>
    <w:rsid w:val="00F22CDB"/>
    <w:rsid w:val="00F35B06"/>
    <w:rsid w:val="00F4312D"/>
    <w:rsid w:val="00FA41AE"/>
    <w:rsid w:val="00FA62FE"/>
    <w:rsid w:val="00FE3BA1"/>
    <w:rsid w:val="0C18633A"/>
    <w:rsid w:val="0D054058"/>
    <w:rsid w:val="15F93D75"/>
    <w:rsid w:val="181748D9"/>
    <w:rsid w:val="1E366767"/>
    <w:rsid w:val="1EED669D"/>
    <w:rsid w:val="22A42520"/>
    <w:rsid w:val="2DB870BF"/>
    <w:rsid w:val="30A26617"/>
    <w:rsid w:val="3F546F50"/>
    <w:rsid w:val="4768019C"/>
    <w:rsid w:val="491C7DF3"/>
    <w:rsid w:val="49D9546D"/>
    <w:rsid w:val="4D091D9A"/>
    <w:rsid w:val="4F7479E5"/>
    <w:rsid w:val="507726EE"/>
    <w:rsid w:val="52EA5B9C"/>
    <w:rsid w:val="55BF038A"/>
    <w:rsid w:val="6AC46385"/>
    <w:rsid w:val="6AEB0F34"/>
    <w:rsid w:val="6D2912AD"/>
    <w:rsid w:val="721B697B"/>
    <w:rsid w:val="723932A5"/>
    <w:rsid w:val="7610431D"/>
    <w:rsid w:val="794A1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376F42"/>
  <w15:docId w15:val="{713DCB6D-B276-4C1A-A5E7-57050F21F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Theme="minorEastAsia" w:hAnsi="Cambria" w:cs="Cambria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paragraph" w:styleId="1">
    <w:name w:val="heading 1"/>
    <w:basedOn w:val="a0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34"/>
    <w:qFormat/>
    <w:pPr>
      <w:ind w:left="720"/>
      <w:contextualSpacing/>
    </w:pPr>
  </w:style>
  <w:style w:type="paragraph" w:styleId="a4">
    <w:name w:val="annotation text"/>
    <w:basedOn w:val="a"/>
    <w:link w:val="a5"/>
    <w:uiPriority w:val="99"/>
    <w:semiHidden/>
    <w:unhideWhenUsed/>
    <w:qFormat/>
    <w:pPr>
      <w:jc w:val="left"/>
    </w:p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Subtitle"/>
    <w:basedOn w:val="a"/>
    <w:next w:val="a"/>
    <w:link w:val="ab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Title"/>
    <w:basedOn w:val="a"/>
    <w:next w:val="a"/>
    <w:link w:val="ad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e">
    <w:name w:val="annotation subject"/>
    <w:basedOn w:val="a4"/>
    <w:next w:val="a4"/>
    <w:link w:val="af"/>
    <w:uiPriority w:val="99"/>
    <w:semiHidden/>
    <w:unhideWhenUsed/>
    <w:qFormat/>
    <w:rPr>
      <w:b/>
      <w:bCs/>
    </w:rPr>
  </w:style>
  <w:style w:type="table" w:styleId="af0">
    <w:name w:val="Table Grid"/>
    <w:basedOn w:val="a2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FollowedHyperlink"/>
    <w:basedOn w:val="a1"/>
    <w:uiPriority w:val="99"/>
    <w:semiHidden/>
    <w:unhideWhenUsed/>
    <w:qFormat/>
    <w:rPr>
      <w:color w:val="954F72"/>
      <w:u w:val="single"/>
    </w:rPr>
  </w:style>
  <w:style w:type="character" w:styleId="af2">
    <w:name w:val="Hyperlink"/>
    <w:basedOn w:val="a1"/>
    <w:uiPriority w:val="99"/>
    <w:unhideWhenUsed/>
    <w:qFormat/>
    <w:rPr>
      <w:color w:val="0563C1"/>
      <w:u w:val="single"/>
    </w:rPr>
  </w:style>
  <w:style w:type="character" w:styleId="af3">
    <w:name w:val="annotation reference"/>
    <w:basedOn w:val="a1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1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1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1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1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1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1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1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d">
    <w:name w:val="标题 字符"/>
    <w:basedOn w:val="a1"/>
    <w:link w:val="ac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b">
    <w:name w:val="副标题 字符"/>
    <w:basedOn w:val="a1"/>
    <w:link w:val="aa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4">
    <w:name w:val="Quote"/>
    <w:basedOn w:val="a"/>
    <w:next w:val="a"/>
    <w:link w:val="af5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5">
    <w:name w:val="引用 字符"/>
    <w:basedOn w:val="a1"/>
    <w:link w:val="af4"/>
    <w:uiPriority w:val="29"/>
    <w:qFormat/>
    <w:rPr>
      <w:i/>
      <w:iCs/>
      <w:color w:val="404040" w:themeColor="text1" w:themeTint="BF"/>
    </w:rPr>
  </w:style>
  <w:style w:type="character" w:customStyle="1" w:styleId="11">
    <w:name w:val="明显强调1"/>
    <w:basedOn w:val="a1"/>
    <w:uiPriority w:val="21"/>
    <w:qFormat/>
    <w:rPr>
      <w:i/>
      <w:iCs/>
      <w:color w:val="0F4761" w:themeColor="accent1" w:themeShade="BF"/>
    </w:rPr>
  </w:style>
  <w:style w:type="paragraph" w:styleId="af6">
    <w:name w:val="Intense Quote"/>
    <w:basedOn w:val="a"/>
    <w:next w:val="a"/>
    <w:link w:val="af7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7">
    <w:name w:val="明显引用 字符"/>
    <w:basedOn w:val="a1"/>
    <w:link w:val="af6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9">
    <w:name w:val="页眉 字符"/>
    <w:basedOn w:val="a1"/>
    <w:link w:val="a8"/>
    <w:uiPriority w:val="99"/>
    <w:qFormat/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qFormat/>
    <w:rPr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font7">
    <w:name w:val="font7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0"/>
      <w:szCs w:val="20"/>
    </w:rPr>
  </w:style>
  <w:style w:type="paragraph" w:customStyle="1" w:styleId="font8">
    <w:name w:val="font8"/>
    <w:basedOn w:val="a"/>
    <w:qFormat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20"/>
      <w:szCs w:val="20"/>
    </w:rPr>
  </w:style>
  <w:style w:type="paragraph" w:customStyle="1" w:styleId="font9">
    <w:name w:val="font9"/>
    <w:basedOn w:val="a"/>
    <w:qFormat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kern w:val="0"/>
      <w:sz w:val="20"/>
      <w:szCs w:val="20"/>
    </w:rPr>
  </w:style>
  <w:style w:type="paragraph" w:customStyle="1" w:styleId="font10">
    <w:name w:val="font10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0"/>
      <w:szCs w:val="20"/>
    </w:rPr>
  </w:style>
  <w:style w:type="paragraph" w:customStyle="1" w:styleId="font11">
    <w:name w:val="font11"/>
    <w:basedOn w:val="a"/>
    <w:qFormat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kern w:val="0"/>
      <w:sz w:val="20"/>
      <w:szCs w:val="20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24"/>
    </w:rPr>
  </w:style>
  <w:style w:type="paragraph" w:customStyle="1" w:styleId="xl66">
    <w:name w:val="xl66"/>
    <w:basedOn w:val="a"/>
    <w:qFormat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67">
    <w:name w:val="xl67"/>
    <w:basedOn w:val="a"/>
    <w:qFormat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68">
    <w:name w:val="xl68"/>
    <w:basedOn w:val="a"/>
    <w:qFormat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69">
    <w:name w:val="xl69"/>
    <w:basedOn w:val="a"/>
    <w:qFormat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70">
    <w:name w:val="xl70"/>
    <w:basedOn w:val="a"/>
    <w:qFormat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71">
    <w:name w:val="xl71"/>
    <w:basedOn w:val="a"/>
    <w:qFormat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kern w:val="0"/>
      <w:sz w:val="20"/>
      <w:szCs w:val="20"/>
    </w:rPr>
  </w:style>
  <w:style w:type="paragraph" w:customStyle="1" w:styleId="xl72">
    <w:name w:val="xl72"/>
    <w:basedOn w:val="a"/>
    <w:qFormat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kern w:val="0"/>
      <w:sz w:val="20"/>
      <w:szCs w:val="20"/>
    </w:rPr>
  </w:style>
  <w:style w:type="paragraph" w:customStyle="1" w:styleId="xl73">
    <w:name w:val="xl73"/>
    <w:basedOn w:val="a"/>
    <w:qFormat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kern w:val="0"/>
      <w:sz w:val="20"/>
      <w:szCs w:val="20"/>
    </w:rPr>
  </w:style>
  <w:style w:type="paragraph" w:customStyle="1" w:styleId="xl74">
    <w:name w:val="xl74"/>
    <w:basedOn w:val="a"/>
    <w:qFormat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kern w:val="0"/>
      <w:sz w:val="20"/>
      <w:szCs w:val="20"/>
    </w:rPr>
  </w:style>
  <w:style w:type="paragraph" w:customStyle="1" w:styleId="xl75">
    <w:name w:val="xl75"/>
    <w:basedOn w:val="a"/>
    <w:qFormat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kern w:val="0"/>
      <w:sz w:val="20"/>
      <w:szCs w:val="20"/>
    </w:rPr>
  </w:style>
  <w:style w:type="paragraph" w:customStyle="1" w:styleId="xl76">
    <w:name w:val="xl76"/>
    <w:basedOn w:val="a"/>
    <w:qFormat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kern w:val="0"/>
      <w:sz w:val="20"/>
      <w:szCs w:val="20"/>
    </w:rPr>
  </w:style>
  <w:style w:type="paragraph" w:customStyle="1" w:styleId="xl77">
    <w:name w:val="xl77"/>
    <w:basedOn w:val="a"/>
    <w:qFormat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kern w:val="0"/>
      <w:sz w:val="20"/>
      <w:szCs w:val="20"/>
    </w:rPr>
  </w:style>
  <w:style w:type="paragraph" w:customStyle="1" w:styleId="xl78">
    <w:name w:val="xl78"/>
    <w:basedOn w:val="a"/>
    <w:qFormat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kern w:val="0"/>
      <w:sz w:val="20"/>
      <w:szCs w:val="20"/>
    </w:rPr>
  </w:style>
  <w:style w:type="paragraph" w:customStyle="1" w:styleId="xl79">
    <w:name w:val="xl79"/>
    <w:basedOn w:val="a"/>
    <w:qFormat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80">
    <w:name w:val="xl80"/>
    <w:basedOn w:val="a"/>
    <w:qFormat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81">
    <w:name w:val="xl81"/>
    <w:basedOn w:val="a"/>
    <w:qFormat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0"/>
      <w:szCs w:val="20"/>
    </w:rPr>
  </w:style>
  <w:style w:type="character" w:customStyle="1" w:styleId="13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ac"/>
    <w:next w:val="ac"/>
    <w:qFormat/>
    <w:pPr>
      <w:spacing w:after="120"/>
    </w:pPr>
    <w:rPr>
      <w:i/>
    </w:rPr>
  </w:style>
  <w:style w:type="character" w:customStyle="1" w:styleId="a5">
    <w:name w:val="批注文字 字符"/>
    <w:basedOn w:val="a1"/>
    <w:link w:val="a4"/>
    <w:uiPriority w:val="99"/>
    <w:semiHidden/>
    <w:qFormat/>
    <w:rPr>
      <w:rFonts w:ascii="Calibri" w:eastAsia="宋体" w:hAnsi="Calibri" w:cs="Times New Roman"/>
      <w:kern w:val="2"/>
      <w:sz w:val="21"/>
      <w:szCs w:val="24"/>
    </w:rPr>
  </w:style>
  <w:style w:type="character" w:customStyle="1" w:styleId="af">
    <w:name w:val="批注主题 字符"/>
    <w:basedOn w:val="a5"/>
    <w:link w:val="ae"/>
    <w:uiPriority w:val="99"/>
    <w:semiHidden/>
    <w:qFormat/>
    <w:rPr>
      <w:rFonts w:ascii="Calibri" w:eastAsia="宋体" w:hAnsi="Calibri" w:cs="Times New Roman"/>
      <w:b/>
      <w:bCs/>
      <w:kern w:val="2"/>
      <w:sz w:val="21"/>
      <w:szCs w:val="24"/>
    </w:rPr>
  </w:style>
  <w:style w:type="character" w:customStyle="1" w:styleId="font51">
    <w:name w:val="font51"/>
    <w:basedOn w:val="a1"/>
    <w:qFormat/>
    <w:rPr>
      <w:rFonts w:ascii="宋体" w:eastAsia="宋体" w:hAnsi="宋体" w:cs="宋体" w:hint="eastAsia"/>
      <w:color w:val="FF0000"/>
      <w:sz w:val="20"/>
      <w:szCs w:val="20"/>
      <w:u w:val="none"/>
    </w:rPr>
  </w:style>
  <w:style w:type="character" w:customStyle="1" w:styleId="font61">
    <w:name w:val="font61"/>
    <w:basedOn w:val="a1"/>
    <w:qFormat/>
    <w:rPr>
      <w:rFonts w:ascii="宋体" w:eastAsia="宋体" w:hAnsi="宋体" w:cs="宋体" w:hint="eastAsia"/>
      <w:color w:val="000000"/>
      <w:sz w:val="20"/>
      <w:szCs w:val="20"/>
      <w:u w:val="none"/>
    </w:rPr>
  </w:style>
  <w:style w:type="paragraph" w:customStyle="1" w:styleId="14">
    <w:name w:val="修订1"/>
    <w:hidden/>
    <w:uiPriority w:val="99"/>
    <w:unhideWhenUsed/>
    <w:rPr>
      <w:rFonts w:ascii="Calibri" w:eastAsia="宋体" w:hAnsi="Calibri" w:cs="Times New Roman"/>
      <w:kern w:val="2"/>
      <w:sz w:val="21"/>
      <w:szCs w:val="24"/>
    </w:rPr>
  </w:style>
  <w:style w:type="paragraph" w:customStyle="1" w:styleId="21">
    <w:name w:val="修订2"/>
    <w:hidden/>
    <w:uiPriority w:val="99"/>
    <w:unhideWhenUsed/>
    <w:qFormat/>
    <w:rPr>
      <w:rFonts w:ascii="Calibri" w:eastAsia="宋体" w:hAnsi="Calibri" w:cs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2</Pages>
  <Words>2384</Words>
  <Characters>13592</Characters>
  <Application>Microsoft Office Word</Application>
  <DocSecurity>0</DocSecurity>
  <Lines>113</Lines>
  <Paragraphs>31</Paragraphs>
  <ScaleCrop>false</ScaleCrop>
  <Company/>
  <LinksUpToDate>false</LinksUpToDate>
  <CharactersWithSpaces>15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晓红 李</dc:creator>
  <cp:lastModifiedBy>Qin Dongdong</cp:lastModifiedBy>
  <cp:revision>56</cp:revision>
  <dcterms:created xsi:type="dcterms:W3CDTF">2025-01-15T06:06:00Z</dcterms:created>
  <dcterms:modified xsi:type="dcterms:W3CDTF">2025-08-24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I1MzljODBiNDliMzEyMzFlZWNlN2EzYjU0N2YzMWEiLCJ1c2VySWQiOiI2ODY2NzI4NzMifQ==</vt:lpwstr>
  </property>
  <property fmtid="{D5CDD505-2E9C-101B-9397-08002B2CF9AE}" pid="3" name="KSOProductBuildVer">
    <vt:lpwstr>2052-12.1.0.21915</vt:lpwstr>
  </property>
  <property fmtid="{D5CDD505-2E9C-101B-9397-08002B2CF9AE}" pid="4" name="ICV">
    <vt:lpwstr>99E9F5A6582F4077B4453105272348DC_13</vt:lpwstr>
  </property>
</Properties>
</file>